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E5929" w14:textId="7A6169A1" w:rsidR="00452252" w:rsidRDefault="0045225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_Hlk97406922"/>
    </w:p>
    <w:p w14:paraId="157621D7" w14:textId="05632AD1" w:rsidR="0046216F" w:rsidRDefault="0046216F" w:rsidP="00452252">
      <w:pPr>
        <w:jc w:val="center"/>
        <w:outlineLvl w:val="0"/>
        <w:rPr>
          <w:rFonts w:ascii="Times New Roman" w:hAnsi="Times New Roman" w:cs="Times New Roman"/>
          <w:szCs w:val="21"/>
        </w:rPr>
      </w:pPr>
      <w:bookmarkStart w:id="1" w:name="_Toc180527563"/>
      <w:r>
        <w:rPr>
          <w:rFonts w:ascii="Times New Roman" w:hAnsi="Times New Roman" w:cs="Times New Roman"/>
          <w:b/>
          <w:bCs/>
          <w:szCs w:val="21"/>
        </w:rPr>
        <w:t xml:space="preserve">Table S1 </w:t>
      </w:r>
      <w:r>
        <w:rPr>
          <w:rFonts w:ascii="Times New Roman" w:hAnsi="Times New Roman" w:cs="Times New Roman"/>
          <w:szCs w:val="21"/>
        </w:rPr>
        <w:t>Baseline characteristics of the participants excluded and included in analyses</w:t>
      </w:r>
      <w:bookmarkEnd w:id="1"/>
    </w:p>
    <w:tbl>
      <w:tblPr>
        <w:tblW w:w="165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73"/>
        <w:gridCol w:w="2268"/>
        <w:gridCol w:w="2268"/>
        <w:gridCol w:w="284"/>
        <w:gridCol w:w="2257"/>
        <w:gridCol w:w="2268"/>
        <w:gridCol w:w="2268"/>
      </w:tblGrid>
      <w:tr w:rsidR="0046216F" w:rsidRPr="003D4C3C" w14:paraId="2EE86F68" w14:textId="77777777" w:rsidTr="0046216F">
        <w:trPr>
          <w:trHeight w:val="278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1E143BA4" w14:textId="77777777" w:rsidR="0046216F" w:rsidRPr="003D4C3C" w:rsidRDefault="0046216F" w:rsidP="004621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D4C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aracteristics</w:t>
            </w:r>
          </w:p>
        </w:tc>
        <w:tc>
          <w:tcPr>
            <w:tcW w:w="68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940C9D7" w14:textId="77777777" w:rsidR="0046216F" w:rsidRPr="003D4C3C" w:rsidRDefault="0046216F" w:rsidP="00462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D4C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ARL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158BE69E" w14:textId="77777777" w:rsidR="0046216F" w:rsidRPr="003D4C3C" w:rsidRDefault="0046216F" w:rsidP="00462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31B0701" w14:textId="77777777" w:rsidR="0046216F" w:rsidRPr="003D4C3C" w:rsidRDefault="0046216F" w:rsidP="00462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D4C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HANES</w:t>
            </w:r>
          </w:p>
        </w:tc>
      </w:tr>
      <w:tr w:rsidR="0046216F" w:rsidRPr="003D4C3C" w14:paraId="0390AC79" w14:textId="77777777" w:rsidTr="0046216F">
        <w:trPr>
          <w:trHeight w:val="278"/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606AB8B" w14:textId="77777777" w:rsidR="0046216F" w:rsidRPr="003D4C3C" w:rsidRDefault="0046216F" w:rsidP="004621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8EFC744" w14:textId="77777777" w:rsidR="0046216F" w:rsidRPr="003D4C3C" w:rsidRDefault="0046216F" w:rsidP="00462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D4C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1BC5863" w14:textId="77777777" w:rsidR="0046216F" w:rsidRPr="003D4C3C" w:rsidRDefault="0046216F" w:rsidP="00462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D4C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xclud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197C241" w14:textId="77777777" w:rsidR="0046216F" w:rsidRPr="003D4C3C" w:rsidRDefault="0046216F" w:rsidP="00462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D4C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cluded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6040DDA" w14:textId="77777777" w:rsidR="0046216F" w:rsidRPr="003D4C3C" w:rsidRDefault="0046216F" w:rsidP="00462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4946706" w14:textId="77777777" w:rsidR="0046216F" w:rsidRPr="003D4C3C" w:rsidRDefault="0046216F" w:rsidP="00462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D4C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C410A5A" w14:textId="77777777" w:rsidR="0046216F" w:rsidRPr="003D4C3C" w:rsidRDefault="0046216F" w:rsidP="004621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D4C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xclud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36E8E1" w14:textId="77777777" w:rsidR="0046216F" w:rsidRPr="003D4C3C" w:rsidRDefault="0046216F" w:rsidP="00462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D4C3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cluded</w:t>
            </w:r>
          </w:p>
        </w:tc>
      </w:tr>
      <w:tr w:rsidR="0077144C" w:rsidRPr="005C6981" w14:paraId="2752218F" w14:textId="77777777" w:rsidTr="0046216F">
        <w:trPr>
          <w:trHeight w:val="278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035624A" w14:textId="5070F196" w:rsidR="0077144C" w:rsidRPr="005C6981" w:rsidRDefault="0077144C" w:rsidP="007714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Participants, n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B08A3E5" w14:textId="0CC67E77" w:rsidR="0077144C" w:rsidRPr="005C6981" w:rsidRDefault="0077144C" w:rsidP="007714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eastAsia="等线" w:hAnsi="Times New Roman" w:cs="Times New Roman"/>
                <w:color w:val="000000"/>
                <w:szCs w:val="21"/>
              </w:rPr>
              <w:t>20,99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584816E" w14:textId="14E369AF" w:rsidR="0077144C" w:rsidRPr="005C6981" w:rsidRDefault="0077144C" w:rsidP="007714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eastAsia="等线" w:hAnsi="Times New Roman" w:cs="Times New Roman"/>
                <w:color w:val="000000"/>
                <w:szCs w:val="21"/>
              </w:rPr>
              <w:t>10,65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766088B" w14:textId="63113BC5" w:rsidR="0077144C" w:rsidRPr="005C6981" w:rsidRDefault="0077144C" w:rsidP="0077144C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eastAsia="等线" w:hAnsi="Times New Roman" w:cs="Times New Roman"/>
                <w:color w:val="000000"/>
                <w:szCs w:val="21"/>
              </w:rPr>
              <w:t>10,34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0627D16" w14:textId="77777777" w:rsidR="0077144C" w:rsidRPr="005C6981" w:rsidRDefault="0077144C" w:rsidP="007714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D657E80" w14:textId="6CE1E661" w:rsidR="0077144C" w:rsidRPr="005C6981" w:rsidRDefault="0077144C" w:rsidP="007714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  <w:szCs w:val="21"/>
              </w:rPr>
              <w:t>2083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9B2AF3E" w14:textId="314FFECA" w:rsidR="0077144C" w:rsidRPr="005C6981" w:rsidRDefault="0077144C" w:rsidP="0077144C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  <w:szCs w:val="21"/>
              </w:rPr>
              <w:t>1665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14:paraId="36F9C6F3" w14:textId="64EE666B" w:rsidR="0077144C" w:rsidRPr="005C6981" w:rsidRDefault="0077144C" w:rsidP="007714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  <w:szCs w:val="21"/>
              </w:rPr>
              <w:t>4185</w:t>
            </w:r>
          </w:p>
        </w:tc>
      </w:tr>
      <w:tr w:rsidR="005C6981" w:rsidRPr="005C6981" w14:paraId="260FF822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14DE3727" w14:textId="692BB5FB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Age (year), mean ± SD</w:t>
            </w:r>
          </w:p>
        </w:tc>
        <w:tc>
          <w:tcPr>
            <w:tcW w:w="2273" w:type="dxa"/>
            <w:shd w:val="clear" w:color="auto" w:fill="FFFFFF"/>
            <w:noWrap/>
          </w:tcPr>
          <w:p w14:paraId="2BF6A298" w14:textId="272EE27D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60.10 ± 9.63</w:t>
            </w:r>
          </w:p>
        </w:tc>
        <w:tc>
          <w:tcPr>
            <w:tcW w:w="2268" w:type="dxa"/>
            <w:shd w:val="clear" w:color="auto" w:fill="FFFFFF"/>
            <w:noWrap/>
          </w:tcPr>
          <w:p w14:paraId="2FC86960" w14:textId="4CB39ACB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60.75 ± 9.65</w:t>
            </w:r>
          </w:p>
        </w:tc>
        <w:tc>
          <w:tcPr>
            <w:tcW w:w="2268" w:type="dxa"/>
            <w:shd w:val="clear" w:color="auto" w:fill="FFFFFF"/>
            <w:noWrap/>
          </w:tcPr>
          <w:p w14:paraId="367F5EA5" w14:textId="21463F3B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59.43 ± 9.56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4F5EA074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7C3E6B09" w14:textId="51AF2626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62.50 ± 10.97</w:t>
            </w:r>
          </w:p>
        </w:tc>
        <w:tc>
          <w:tcPr>
            <w:tcW w:w="2268" w:type="dxa"/>
            <w:shd w:val="clear" w:color="auto" w:fill="FFFFFF"/>
            <w:noWrap/>
          </w:tcPr>
          <w:p w14:paraId="019D43DD" w14:textId="7D89DB70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62.58 ± 11.05</w:t>
            </w:r>
          </w:p>
        </w:tc>
        <w:tc>
          <w:tcPr>
            <w:tcW w:w="2268" w:type="dxa"/>
            <w:shd w:val="clear" w:color="auto" w:fill="FFFFFF"/>
          </w:tcPr>
          <w:p w14:paraId="0941380D" w14:textId="1BD66C03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62.18 ± 10.67</w:t>
            </w:r>
          </w:p>
        </w:tc>
      </w:tr>
      <w:tr w:rsidR="005C6981" w:rsidRPr="005C6981" w14:paraId="2AC97D42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4DAEF22D" w14:textId="1B9C5812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Sex, n (%)</w:t>
            </w:r>
          </w:p>
        </w:tc>
        <w:tc>
          <w:tcPr>
            <w:tcW w:w="2273" w:type="dxa"/>
            <w:shd w:val="clear" w:color="auto" w:fill="FFFFFF"/>
            <w:noWrap/>
          </w:tcPr>
          <w:p w14:paraId="4B8D84EC" w14:textId="1EF479FA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0F31285B" w14:textId="23F8207F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6BE5DDA2" w14:textId="01037637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6C7480FE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4C8574E7" w14:textId="77777777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36E299A9" w14:textId="77777777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2E2DB6C5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5C6981" w:rsidRPr="005C6981" w14:paraId="17833D52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0ED710B7" w14:textId="77777777" w:rsidR="005C6981" w:rsidRPr="005C6981" w:rsidRDefault="005C6981" w:rsidP="005C6981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Women</w:t>
            </w:r>
          </w:p>
        </w:tc>
        <w:tc>
          <w:tcPr>
            <w:tcW w:w="2273" w:type="dxa"/>
            <w:shd w:val="clear" w:color="auto" w:fill="FFFFFF"/>
            <w:noWrap/>
          </w:tcPr>
          <w:p w14:paraId="6BA8F7BF" w14:textId="72E23B54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1171(53.21)</w:t>
            </w:r>
          </w:p>
        </w:tc>
        <w:tc>
          <w:tcPr>
            <w:tcW w:w="2268" w:type="dxa"/>
            <w:shd w:val="clear" w:color="auto" w:fill="FFFFFF"/>
            <w:noWrap/>
          </w:tcPr>
          <w:p w14:paraId="4C354E3A" w14:textId="7AD39906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5680(53.32)</w:t>
            </w:r>
          </w:p>
        </w:tc>
        <w:tc>
          <w:tcPr>
            <w:tcW w:w="2268" w:type="dxa"/>
            <w:shd w:val="clear" w:color="auto" w:fill="FFFFFF"/>
            <w:noWrap/>
          </w:tcPr>
          <w:p w14:paraId="3406DA04" w14:textId="4C1F8A79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5491(53.09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05E6A838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7CD01ADF" w14:textId="2075FCE9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0551(50.63)</w:t>
            </w:r>
          </w:p>
        </w:tc>
        <w:tc>
          <w:tcPr>
            <w:tcW w:w="2268" w:type="dxa"/>
            <w:shd w:val="clear" w:color="auto" w:fill="FFFFFF"/>
            <w:noWrap/>
          </w:tcPr>
          <w:p w14:paraId="56A3D57F" w14:textId="29584F3C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8413(50.52)</w:t>
            </w:r>
          </w:p>
        </w:tc>
        <w:tc>
          <w:tcPr>
            <w:tcW w:w="2268" w:type="dxa"/>
            <w:shd w:val="clear" w:color="auto" w:fill="FFFFFF"/>
          </w:tcPr>
          <w:p w14:paraId="664245F9" w14:textId="4942C56A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138(51.09)</w:t>
            </w:r>
          </w:p>
        </w:tc>
      </w:tr>
      <w:tr w:rsidR="005C6981" w:rsidRPr="005C6981" w14:paraId="0C50B5CD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20D440CB" w14:textId="77777777" w:rsidR="005C6981" w:rsidRPr="005C6981" w:rsidRDefault="005C6981" w:rsidP="005C6981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Men</w:t>
            </w:r>
          </w:p>
        </w:tc>
        <w:tc>
          <w:tcPr>
            <w:tcW w:w="2273" w:type="dxa"/>
            <w:shd w:val="clear" w:color="auto" w:fill="FFFFFF"/>
            <w:noWrap/>
          </w:tcPr>
          <w:p w14:paraId="09C66299" w14:textId="711018C6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9824(46.79)</w:t>
            </w:r>
          </w:p>
        </w:tc>
        <w:tc>
          <w:tcPr>
            <w:tcW w:w="2268" w:type="dxa"/>
            <w:shd w:val="clear" w:color="auto" w:fill="FFFFFF"/>
            <w:noWrap/>
          </w:tcPr>
          <w:p w14:paraId="1AC13990" w14:textId="11935573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4973(46.68)</w:t>
            </w:r>
          </w:p>
        </w:tc>
        <w:tc>
          <w:tcPr>
            <w:tcW w:w="2268" w:type="dxa"/>
            <w:shd w:val="clear" w:color="auto" w:fill="FFFFFF"/>
            <w:noWrap/>
          </w:tcPr>
          <w:p w14:paraId="01CA02B6" w14:textId="5C41D772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4851(46.91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3DD6B8D7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717DD6D6" w14:textId="02DD51B1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0288(49.37)</w:t>
            </w:r>
          </w:p>
        </w:tc>
        <w:tc>
          <w:tcPr>
            <w:tcW w:w="2268" w:type="dxa"/>
            <w:shd w:val="clear" w:color="auto" w:fill="FFFFFF"/>
            <w:noWrap/>
          </w:tcPr>
          <w:p w14:paraId="03A7D292" w14:textId="5D8EDC2F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8241(49.48)</w:t>
            </w:r>
          </w:p>
        </w:tc>
        <w:tc>
          <w:tcPr>
            <w:tcW w:w="2268" w:type="dxa"/>
            <w:shd w:val="clear" w:color="auto" w:fill="FFFFFF"/>
          </w:tcPr>
          <w:p w14:paraId="5845E435" w14:textId="7745ADC3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047(48.91)</w:t>
            </w:r>
          </w:p>
        </w:tc>
      </w:tr>
      <w:tr w:rsidR="005C6981" w:rsidRPr="005C6981" w14:paraId="01214799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0F5B2635" w14:textId="0C7C9FFD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Marital status, n (%)</w:t>
            </w:r>
          </w:p>
        </w:tc>
        <w:tc>
          <w:tcPr>
            <w:tcW w:w="2273" w:type="dxa"/>
            <w:shd w:val="clear" w:color="auto" w:fill="FFFFFF"/>
            <w:noWrap/>
          </w:tcPr>
          <w:p w14:paraId="36D58397" w14:textId="64F312DE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38260482" w14:textId="5C27C269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2587C219" w14:textId="7C5A2855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642E0EDF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55FD8064" w14:textId="77777777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79334E12" w14:textId="77777777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40470F43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5C6981" w:rsidRPr="005C6981" w14:paraId="499D6B31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74C46C48" w14:textId="77777777" w:rsidR="005C6981" w:rsidRPr="005C6981" w:rsidRDefault="005C6981" w:rsidP="005C6981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Live without spouse</w:t>
            </w:r>
          </w:p>
        </w:tc>
        <w:tc>
          <w:tcPr>
            <w:tcW w:w="2273" w:type="dxa"/>
            <w:shd w:val="clear" w:color="auto" w:fill="FFFFFF"/>
            <w:noWrap/>
          </w:tcPr>
          <w:p w14:paraId="2E7AECBC" w14:textId="4EC09446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706(12.89)</w:t>
            </w:r>
          </w:p>
        </w:tc>
        <w:tc>
          <w:tcPr>
            <w:tcW w:w="2268" w:type="dxa"/>
            <w:shd w:val="clear" w:color="auto" w:fill="FFFFFF"/>
            <w:noWrap/>
          </w:tcPr>
          <w:p w14:paraId="3CD8C0F0" w14:textId="5841943F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442(13.54)</w:t>
            </w:r>
          </w:p>
        </w:tc>
        <w:tc>
          <w:tcPr>
            <w:tcW w:w="2268" w:type="dxa"/>
            <w:shd w:val="clear" w:color="auto" w:fill="FFFFFF"/>
            <w:noWrap/>
          </w:tcPr>
          <w:p w14:paraId="626E8C74" w14:textId="6380216C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264(12.22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460F331B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50285B0A" w14:textId="66BF07F3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2628(60.64)</w:t>
            </w:r>
          </w:p>
        </w:tc>
        <w:tc>
          <w:tcPr>
            <w:tcW w:w="2268" w:type="dxa"/>
            <w:shd w:val="clear" w:color="auto" w:fill="FFFFFF"/>
            <w:noWrap/>
          </w:tcPr>
          <w:p w14:paraId="37396C5E" w14:textId="3B168DF9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0068(60.51)</w:t>
            </w:r>
          </w:p>
        </w:tc>
        <w:tc>
          <w:tcPr>
            <w:tcW w:w="2268" w:type="dxa"/>
            <w:shd w:val="clear" w:color="auto" w:fill="FFFFFF"/>
          </w:tcPr>
          <w:p w14:paraId="30FF34E8" w14:textId="2CA3090D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560(61.17)</w:t>
            </w:r>
          </w:p>
        </w:tc>
      </w:tr>
      <w:tr w:rsidR="005C6981" w:rsidRPr="005C6981" w14:paraId="4C6A463A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37261882" w14:textId="77777777" w:rsidR="005C6981" w:rsidRPr="005C6981" w:rsidRDefault="005C6981" w:rsidP="005C6981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Live with spouse</w:t>
            </w:r>
          </w:p>
        </w:tc>
        <w:tc>
          <w:tcPr>
            <w:tcW w:w="2273" w:type="dxa"/>
            <w:shd w:val="clear" w:color="auto" w:fill="FFFFFF"/>
            <w:noWrap/>
          </w:tcPr>
          <w:p w14:paraId="4B8707AC" w14:textId="458F0BFE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8289(87.11)</w:t>
            </w:r>
          </w:p>
        </w:tc>
        <w:tc>
          <w:tcPr>
            <w:tcW w:w="2268" w:type="dxa"/>
            <w:shd w:val="clear" w:color="auto" w:fill="FFFFFF"/>
            <w:noWrap/>
          </w:tcPr>
          <w:p w14:paraId="163E2029" w14:textId="1BCBEE5C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9211(86.46)</w:t>
            </w:r>
          </w:p>
        </w:tc>
        <w:tc>
          <w:tcPr>
            <w:tcW w:w="2268" w:type="dxa"/>
            <w:shd w:val="clear" w:color="auto" w:fill="FFFFFF"/>
            <w:noWrap/>
          </w:tcPr>
          <w:p w14:paraId="68649417" w14:textId="7984062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9078(87.78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75923654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053B3E03" w14:textId="3E724106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8196(39.36)</w:t>
            </w:r>
          </w:p>
        </w:tc>
        <w:tc>
          <w:tcPr>
            <w:tcW w:w="2268" w:type="dxa"/>
            <w:shd w:val="clear" w:color="auto" w:fill="FFFFFF"/>
            <w:noWrap/>
          </w:tcPr>
          <w:p w14:paraId="4CC6B88E" w14:textId="5B918B3A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6571(39.49)</w:t>
            </w:r>
          </w:p>
        </w:tc>
        <w:tc>
          <w:tcPr>
            <w:tcW w:w="2268" w:type="dxa"/>
            <w:shd w:val="clear" w:color="auto" w:fill="FFFFFF"/>
          </w:tcPr>
          <w:p w14:paraId="7EA2F3A7" w14:textId="342FECA0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625(38.83)</w:t>
            </w:r>
          </w:p>
        </w:tc>
      </w:tr>
      <w:tr w:rsidR="005C6981" w:rsidRPr="005C6981" w14:paraId="51E12FDE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241502F4" w14:textId="38D8F9B9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Education attainment, n (%)</w:t>
            </w:r>
          </w:p>
        </w:tc>
        <w:tc>
          <w:tcPr>
            <w:tcW w:w="2273" w:type="dxa"/>
            <w:shd w:val="clear" w:color="auto" w:fill="FFFFFF"/>
            <w:noWrap/>
          </w:tcPr>
          <w:p w14:paraId="551F02FC" w14:textId="58ECF1FD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21C26E2B" w14:textId="150C5F70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3B091B52" w14:textId="16B60E14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6769FF5D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6876862C" w14:textId="77777777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26063BB3" w14:textId="77777777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582D0337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5C6981" w:rsidRPr="005C6981" w14:paraId="4CD76D0D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46F63E26" w14:textId="77777777" w:rsidR="005C6981" w:rsidRPr="005C6981" w:rsidRDefault="005C6981" w:rsidP="005C6981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Middle school or below</w:t>
            </w:r>
          </w:p>
        </w:tc>
        <w:tc>
          <w:tcPr>
            <w:tcW w:w="2273" w:type="dxa"/>
            <w:shd w:val="clear" w:color="auto" w:fill="FFFFFF"/>
            <w:noWrap/>
          </w:tcPr>
          <w:p w14:paraId="6FBB2439" w14:textId="732E3717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3835(68.58)</w:t>
            </w:r>
          </w:p>
        </w:tc>
        <w:tc>
          <w:tcPr>
            <w:tcW w:w="2268" w:type="dxa"/>
            <w:shd w:val="clear" w:color="auto" w:fill="FFFFFF"/>
            <w:noWrap/>
          </w:tcPr>
          <w:p w14:paraId="7969988A" w14:textId="75DAF07D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6719(68.34)</w:t>
            </w:r>
          </w:p>
        </w:tc>
        <w:tc>
          <w:tcPr>
            <w:tcW w:w="2268" w:type="dxa"/>
            <w:shd w:val="clear" w:color="auto" w:fill="FFFFFF"/>
            <w:noWrap/>
          </w:tcPr>
          <w:p w14:paraId="630DCD75" w14:textId="6724DC1F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7116(68.81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238FEDED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63A77091" w14:textId="5CA15555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6763(80.56)</w:t>
            </w:r>
          </w:p>
        </w:tc>
        <w:tc>
          <w:tcPr>
            <w:tcW w:w="2268" w:type="dxa"/>
            <w:shd w:val="clear" w:color="auto" w:fill="FFFFFF"/>
            <w:noWrap/>
          </w:tcPr>
          <w:p w14:paraId="299651DB" w14:textId="0557AF27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4258(85.77)</w:t>
            </w:r>
          </w:p>
        </w:tc>
        <w:tc>
          <w:tcPr>
            <w:tcW w:w="2268" w:type="dxa"/>
            <w:shd w:val="clear" w:color="auto" w:fill="FFFFFF"/>
          </w:tcPr>
          <w:p w14:paraId="06CEF69C" w14:textId="2F7B7E08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505(59.86)</w:t>
            </w:r>
          </w:p>
        </w:tc>
      </w:tr>
      <w:tr w:rsidR="005C6981" w:rsidRPr="005C6981" w14:paraId="0DEC110F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7F7F7644" w14:textId="77777777" w:rsidR="005C6981" w:rsidRPr="005C6981" w:rsidRDefault="005C6981" w:rsidP="005C6981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High school or above</w:t>
            </w:r>
          </w:p>
        </w:tc>
        <w:tc>
          <w:tcPr>
            <w:tcW w:w="2273" w:type="dxa"/>
            <w:shd w:val="clear" w:color="auto" w:fill="FFFFFF"/>
            <w:noWrap/>
          </w:tcPr>
          <w:p w14:paraId="57E91A25" w14:textId="0C1D8D92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6339(31.42)</w:t>
            </w:r>
          </w:p>
        </w:tc>
        <w:tc>
          <w:tcPr>
            <w:tcW w:w="2268" w:type="dxa"/>
            <w:shd w:val="clear" w:color="auto" w:fill="FFFFFF"/>
            <w:noWrap/>
          </w:tcPr>
          <w:p w14:paraId="249CD8A2" w14:textId="64CCDAA0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3113(31.66)</w:t>
            </w:r>
          </w:p>
        </w:tc>
        <w:tc>
          <w:tcPr>
            <w:tcW w:w="2268" w:type="dxa"/>
            <w:shd w:val="clear" w:color="auto" w:fill="FFFFFF"/>
            <w:noWrap/>
          </w:tcPr>
          <w:p w14:paraId="302F7480" w14:textId="21EC1BFF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3226(31.19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27952E70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212353A9" w14:textId="7702A95B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4046(19.44)</w:t>
            </w:r>
          </w:p>
        </w:tc>
        <w:tc>
          <w:tcPr>
            <w:tcW w:w="2268" w:type="dxa"/>
            <w:shd w:val="clear" w:color="auto" w:fill="FFFFFF"/>
            <w:noWrap/>
          </w:tcPr>
          <w:p w14:paraId="634D2D1F" w14:textId="63A168D0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366(14.23)</w:t>
            </w:r>
          </w:p>
        </w:tc>
        <w:tc>
          <w:tcPr>
            <w:tcW w:w="2268" w:type="dxa"/>
            <w:shd w:val="clear" w:color="auto" w:fill="FFFFFF"/>
          </w:tcPr>
          <w:p w14:paraId="22C8D6FB" w14:textId="02402D38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680(40.14)</w:t>
            </w:r>
          </w:p>
        </w:tc>
      </w:tr>
      <w:tr w:rsidR="005C6981" w:rsidRPr="005C6981" w14:paraId="66334A27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345736EE" w14:textId="485856AC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Tobacco smoking, n (%)</w:t>
            </w:r>
          </w:p>
        </w:tc>
        <w:tc>
          <w:tcPr>
            <w:tcW w:w="2273" w:type="dxa"/>
            <w:shd w:val="clear" w:color="auto" w:fill="FFFFFF"/>
            <w:noWrap/>
          </w:tcPr>
          <w:p w14:paraId="10E31112" w14:textId="79FAC061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72129363" w14:textId="23B332AA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4DAD317A" w14:textId="2CAB6D1D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0850008C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0031AB91" w14:textId="77777777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0C8F8FB4" w14:textId="77777777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7A889E71" w14:textId="77777777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C6981" w:rsidRPr="005C6981" w14:paraId="28090989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58B0A77D" w14:textId="77777777" w:rsidR="005C6981" w:rsidRPr="005C6981" w:rsidRDefault="005C6981" w:rsidP="005C6981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Non-smoker</w:t>
            </w:r>
          </w:p>
        </w:tc>
        <w:tc>
          <w:tcPr>
            <w:tcW w:w="2273" w:type="dxa"/>
            <w:shd w:val="clear" w:color="auto" w:fill="FFFFFF"/>
            <w:noWrap/>
          </w:tcPr>
          <w:p w14:paraId="0C1640C7" w14:textId="71D81F0E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5088(72.02)</w:t>
            </w:r>
          </w:p>
        </w:tc>
        <w:tc>
          <w:tcPr>
            <w:tcW w:w="2268" w:type="dxa"/>
            <w:shd w:val="clear" w:color="auto" w:fill="FFFFFF"/>
            <w:noWrap/>
          </w:tcPr>
          <w:p w14:paraId="4CBFC804" w14:textId="3D45526E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7706(72.64)</w:t>
            </w:r>
          </w:p>
        </w:tc>
        <w:tc>
          <w:tcPr>
            <w:tcW w:w="2268" w:type="dxa"/>
            <w:shd w:val="clear" w:color="auto" w:fill="FFFFFF"/>
            <w:noWrap/>
          </w:tcPr>
          <w:p w14:paraId="7469245B" w14:textId="45467A35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7382(71.38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00A4AE46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48BE669B" w14:textId="4A356CF9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7166(82.42)</w:t>
            </w:r>
          </w:p>
        </w:tc>
        <w:tc>
          <w:tcPr>
            <w:tcW w:w="2268" w:type="dxa"/>
            <w:shd w:val="clear" w:color="auto" w:fill="FFFFFF"/>
            <w:noWrap/>
          </w:tcPr>
          <w:p w14:paraId="4B732479" w14:textId="3968EA31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3737(82.54)</w:t>
            </w:r>
          </w:p>
        </w:tc>
        <w:tc>
          <w:tcPr>
            <w:tcW w:w="2268" w:type="dxa"/>
            <w:shd w:val="clear" w:color="auto" w:fill="FFFFFF"/>
          </w:tcPr>
          <w:p w14:paraId="1B4B04EF" w14:textId="0FBD626D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3429(81.94)</w:t>
            </w:r>
          </w:p>
        </w:tc>
      </w:tr>
      <w:tr w:rsidR="005C6981" w:rsidRPr="005C6981" w14:paraId="4A8ABFC6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7DBF95E5" w14:textId="77777777" w:rsidR="005C6981" w:rsidRPr="005C6981" w:rsidRDefault="005C6981" w:rsidP="005C6981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 xml:space="preserve">Smoker </w:t>
            </w:r>
          </w:p>
        </w:tc>
        <w:tc>
          <w:tcPr>
            <w:tcW w:w="2273" w:type="dxa"/>
            <w:shd w:val="clear" w:color="auto" w:fill="FFFFFF"/>
            <w:noWrap/>
          </w:tcPr>
          <w:p w14:paraId="39E67D2F" w14:textId="3BCB16E0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5863(27.98)</w:t>
            </w:r>
          </w:p>
        </w:tc>
        <w:tc>
          <w:tcPr>
            <w:tcW w:w="2268" w:type="dxa"/>
            <w:shd w:val="clear" w:color="auto" w:fill="FFFFFF"/>
            <w:noWrap/>
          </w:tcPr>
          <w:p w14:paraId="5A5D4BD0" w14:textId="79395E1F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903(27.36)</w:t>
            </w:r>
          </w:p>
        </w:tc>
        <w:tc>
          <w:tcPr>
            <w:tcW w:w="2268" w:type="dxa"/>
            <w:shd w:val="clear" w:color="auto" w:fill="FFFFFF"/>
            <w:noWrap/>
          </w:tcPr>
          <w:p w14:paraId="48325F4D" w14:textId="28DCC7CB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960(28.62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4F7EE6A9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5263CB7E" w14:textId="0DFB2D38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3662(17.58)</w:t>
            </w:r>
          </w:p>
        </w:tc>
        <w:tc>
          <w:tcPr>
            <w:tcW w:w="2268" w:type="dxa"/>
            <w:shd w:val="clear" w:color="auto" w:fill="FFFFFF"/>
            <w:noWrap/>
          </w:tcPr>
          <w:p w14:paraId="59828267" w14:textId="0EB510BA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906(17.46)</w:t>
            </w:r>
          </w:p>
        </w:tc>
        <w:tc>
          <w:tcPr>
            <w:tcW w:w="2268" w:type="dxa"/>
            <w:shd w:val="clear" w:color="auto" w:fill="FFFFFF"/>
          </w:tcPr>
          <w:p w14:paraId="7ED19D41" w14:textId="27021BC2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756(18.06)</w:t>
            </w:r>
          </w:p>
        </w:tc>
      </w:tr>
      <w:tr w:rsidR="005C6981" w:rsidRPr="005C6981" w14:paraId="185051D7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47EBDDD4" w14:textId="7629894D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Alcohol consumption, n (%)</w:t>
            </w:r>
          </w:p>
        </w:tc>
        <w:tc>
          <w:tcPr>
            <w:tcW w:w="2273" w:type="dxa"/>
            <w:shd w:val="clear" w:color="auto" w:fill="FFFFFF"/>
            <w:noWrap/>
          </w:tcPr>
          <w:p w14:paraId="3EA9F21F" w14:textId="38E98C64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18BA5C84" w14:textId="72BBA367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407BF1D8" w14:textId="2378A6C6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6DF9C6A7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2246F70C" w14:textId="77777777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17803CF0" w14:textId="77777777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2DAE71CB" w14:textId="77777777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C6981" w:rsidRPr="005C6981" w14:paraId="4B8840FA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5C605775" w14:textId="77777777" w:rsidR="005C6981" w:rsidRPr="005C6981" w:rsidRDefault="005C6981" w:rsidP="005C6981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Non-drinker</w:t>
            </w:r>
          </w:p>
        </w:tc>
        <w:tc>
          <w:tcPr>
            <w:tcW w:w="2273" w:type="dxa"/>
            <w:shd w:val="clear" w:color="auto" w:fill="FFFFFF"/>
            <w:noWrap/>
          </w:tcPr>
          <w:p w14:paraId="7707FFBD" w14:textId="0AC3765F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3755(65.65)</w:t>
            </w:r>
          </w:p>
        </w:tc>
        <w:tc>
          <w:tcPr>
            <w:tcW w:w="2268" w:type="dxa"/>
            <w:shd w:val="clear" w:color="auto" w:fill="FFFFFF"/>
            <w:noWrap/>
          </w:tcPr>
          <w:p w14:paraId="08EAE682" w14:textId="3CCC4E73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6861(64.67)</w:t>
            </w:r>
          </w:p>
        </w:tc>
        <w:tc>
          <w:tcPr>
            <w:tcW w:w="2268" w:type="dxa"/>
            <w:shd w:val="clear" w:color="auto" w:fill="FFFFFF"/>
            <w:noWrap/>
          </w:tcPr>
          <w:p w14:paraId="3699AB9F" w14:textId="2D2740FD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6894(66.66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4059B48D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4C704B21" w14:textId="037F404B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7293(38.78)</w:t>
            </w:r>
          </w:p>
        </w:tc>
        <w:tc>
          <w:tcPr>
            <w:tcW w:w="2268" w:type="dxa"/>
            <w:shd w:val="clear" w:color="auto" w:fill="FFFFFF"/>
            <w:noWrap/>
          </w:tcPr>
          <w:p w14:paraId="0AFF1CE3" w14:textId="73F9DFFA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5433(37.16)</w:t>
            </w:r>
          </w:p>
        </w:tc>
        <w:tc>
          <w:tcPr>
            <w:tcW w:w="2268" w:type="dxa"/>
            <w:shd w:val="clear" w:color="auto" w:fill="FFFFFF"/>
          </w:tcPr>
          <w:p w14:paraId="7803F984" w14:textId="61D4E176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860(44.44)</w:t>
            </w:r>
          </w:p>
        </w:tc>
      </w:tr>
      <w:tr w:rsidR="005C6981" w:rsidRPr="005C6981" w14:paraId="33818912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453192C2" w14:textId="77777777" w:rsidR="005C6981" w:rsidRPr="005C6981" w:rsidRDefault="005C6981" w:rsidP="005C6981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Drinker</w:t>
            </w:r>
          </w:p>
        </w:tc>
        <w:tc>
          <w:tcPr>
            <w:tcW w:w="2273" w:type="dxa"/>
            <w:shd w:val="clear" w:color="auto" w:fill="FFFFFF"/>
            <w:noWrap/>
          </w:tcPr>
          <w:p w14:paraId="19D7F173" w14:textId="55F50373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7196(34.35)</w:t>
            </w:r>
          </w:p>
        </w:tc>
        <w:tc>
          <w:tcPr>
            <w:tcW w:w="2268" w:type="dxa"/>
            <w:shd w:val="clear" w:color="auto" w:fill="FFFFFF"/>
            <w:noWrap/>
          </w:tcPr>
          <w:p w14:paraId="0C567B82" w14:textId="33922EF1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3748(35.33)</w:t>
            </w:r>
          </w:p>
        </w:tc>
        <w:tc>
          <w:tcPr>
            <w:tcW w:w="2268" w:type="dxa"/>
            <w:shd w:val="clear" w:color="auto" w:fill="FFFFFF"/>
            <w:noWrap/>
          </w:tcPr>
          <w:p w14:paraId="6CCCDC93" w14:textId="0A1F9711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3448(33.34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0A36F602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79884EEA" w14:textId="5AD5B2B4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1514(61.22)</w:t>
            </w:r>
          </w:p>
        </w:tc>
        <w:tc>
          <w:tcPr>
            <w:tcW w:w="2268" w:type="dxa"/>
            <w:shd w:val="clear" w:color="auto" w:fill="FFFFFF"/>
            <w:noWrap/>
          </w:tcPr>
          <w:p w14:paraId="7D485CF1" w14:textId="48149AF5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9189(62.84)</w:t>
            </w:r>
          </w:p>
        </w:tc>
        <w:tc>
          <w:tcPr>
            <w:tcW w:w="2268" w:type="dxa"/>
            <w:shd w:val="clear" w:color="auto" w:fill="FFFFFF"/>
          </w:tcPr>
          <w:p w14:paraId="5C228628" w14:textId="0A0BDA0D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325(55.56)</w:t>
            </w:r>
          </w:p>
        </w:tc>
      </w:tr>
      <w:tr w:rsidR="005C6981" w:rsidRPr="005C6981" w14:paraId="7B631A2D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0B743788" w14:textId="2154B454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Obesity</w:t>
            </w:r>
            <w:r w:rsidRPr="005C698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2273" w:type="dxa"/>
            <w:shd w:val="clear" w:color="auto" w:fill="FFFFFF"/>
            <w:noWrap/>
          </w:tcPr>
          <w:p w14:paraId="04831488" w14:textId="78F30D89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33B75AC2" w14:textId="1F5B40F9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1C21848B" w14:textId="0AD86235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4CE68796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42EC5D15" w14:textId="77777777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00BBD56F" w14:textId="77777777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40F7BEE4" w14:textId="77777777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C6981" w:rsidRPr="005C6981" w14:paraId="2308C0B0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23F0247D" w14:textId="77777777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2273" w:type="dxa"/>
            <w:shd w:val="clear" w:color="auto" w:fill="FFFFFF"/>
            <w:noWrap/>
          </w:tcPr>
          <w:p w14:paraId="4EB497DE" w14:textId="6539725A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8168(87.59)</w:t>
            </w:r>
          </w:p>
        </w:tc>
        <w:tc>
          <w:tcPr>
            <w:tcW w:w="2268" w:type="dxa"/>
            <w:shd w:val="clear" w:color="auto" w:fill="FFFFFF"/>
            <w:noWrap/>
          </w:tcPr>
          <w:p w14:paraId="0132EBEE" w14:textId="516CCEE4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9014(86.68)</w:t>
            </w:r>
          </w:p>
        </w:tc>
        <w:tc>
          <w:tcPr>
            <w:tcW w:w="2268" w:type="dxa"/>
            <w:shd w:val="clear" w:color="auto" w:fill="FFFFFF"/>
            <w:noWrap/>
          </w:tcPr>
          <w:p w14:paraId="1991B97E" w14:textId="6E0E18FC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9154(88.51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0685DAD0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582819D7" w14:textId="667300E0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2379(60.29)</w:t>
            </w:r>
          </w:p>
        </w:tc>
        <w:tc>
          <w:tcPr>
            <w:tcW w:w="2268" w:type="dxa"/>
            <w:shd w:val="clear" w:color="auto" w:fill="FFFFFF"/>
            <w:noWrap/>
          </w:tcPr>
          <w:p w14:paraId="15743F1D" w14:textId="3B6E917B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9830(60.13)</w:t>
            </w:r>
          </w:p>
        </w:tc>
        <w:tc>
          <w:tcPr>
            <w:tcW w:w="2268" w:type="dxa"/>
            <w:shd w:val="clear" w:color="auto" w:fill="FFFFFF"/>
          </w:tcPr>
          <w:p w14:paraId="27A5E9D8" w14:textId="15107B96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549(60.91)</w:t>
            </w:r>
          </w:p>
        </w:tc>
      </w:tr>
      <w:tr w:rsidR="005C6981" w:rsidRPr="005C6981" w14:paraId="304FB475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21D4E2C7" w14:textId="77777777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273" w:type="dxa"/>
            <w:shd w:val="clear" w:color="auto" w:fill="FFFFFF"/>
            <w:noWrap/>
          </w:tcPr>
          <w:p w14:paraId="7F0CA0AA" w14:textId="2DE165F2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573(12.41)</w:t>
            </w:r>
          </w:p>
        </w:tc>
        <w:tc>
          <w:tcPr>
            <w:tcW w:w="2268" w:type="dxa"/>
            <w:shd w:val="clear" w:color="auto" w:fill="FFFFFF"/>
            <w:noWrap/>
          </w:tcPr>
          <w:p w14:paraId="227C98B0" w14:textId="3B10CC0E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385(13.32)</w:t>
            </w:r>
          </w:p>
        </w:tc>
        <w:tc>
          <w:tcPr>
            <w:tcW w:w="2268" w:type="dxa"/>
            <w:shd w:val="clear" w:color="auto" w:fill="FFFFFF"/>
            <w:noWrap/>
          </w:tcPr>
          <w:p w14:paraId="20FA6664" w14:textId="0E711872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188(11.49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4136C49F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6D21EDBD" w14:textId="2AA039AC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8155(39.71)</w:t>
            </w:r>
          </w:p>
        </w:tc>
        <w:tc>
          <w:tcPr>
            <w:tcW w:w="2268" w:type="dxa"/>
            <w:shd w:val="clear" w:color="auto" w:fill="FFFFFF"/>
            <w:noWrap/>
          </w:tcPr>
          <w:p w14:paraId="49AA4DAB" w14:textId="789E728B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6519(39.87)</w:t>
            </w:r>
          </w:p>
        </w:tc>
        <w:tc>
          <w:tcPr>
            <w:tcW w:w="2268" w:type="dxa"/>
            <w:shd w:val="clear" w:color="auto" w:fill="FFFFFF"/>
          </w:tcPr>
          <w:p w14:paraId="25726314" w14:textId="36562367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636(39.09)</w:t>
            </w:r>
          </w:p>
        </w:tc>
      </w:tr>
      <w:tr w:rsidR="005C6981" w:rsidRPr="005C6981" w14:paraId="01411E4F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7CCABD33" w14:textId="4D706853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Hypertension, n (%)</w:t>
            </w:r>
          </w:p>
        </w:tc>
        <w:tc>
          <w:tcPr>
            <w:tcW w:w="2273" w:type="dxa"/>
            <w:shd w:val="clear" w:color="auto" w:fill="FFFFFF"/>
            <w:noWrap/>
          </w:tcPr>
          <w:p w14:paraId="08C93F6C" w14:textId="23C37B59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2B92C94F" w14:textId="1D5FC613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3941A295" w14:textId="7E3E77FA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26070187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75D251E2" w14:textId="77777777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209C53FF" w14:textId="77777777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284F3215" w14:textId="77777777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C6981" w:rsidRPr="005C6981" w14:paraId="462FA911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3A346589" w14:textId="77777777" w:rsidR="005C6981" w:rsidRPr="005C6981" w:rsidRDefault="005C6981" w:rsidP="005C6981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2273" w:type="dxa"/>
            <w:shd w:val="clear" w:color="auto" w:fill="FFFFFF"/>
            <w:noWrap/>
          </w:tcPr>
          <w:p w14:paraId="07281264" w14:textId="7FCE03AE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3602(65.55)</w:t>
            </w:r>
          </w:p>
        </w:tc>
        <w:tc>
          <w:tcPr>
            <w:tcW w:w="2268" w:type="dxa"/>
            <w:shd w:val="clear" w:color="auto" w:fill="FFFFFF"/>
            <w:noWrap/>
          </w:tcPr>
          <w:p w14:paraId="27562833" w14:textId="71A52703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7347(70.58)</w:t>
            </w:r>
          </w:p>
        </w:tc>
        <w:tc>
          <w:tcPr>
            <w:tcW w:w="2268" w:type="dxa"/>
            <w:shd w:val="clear" w:color="auto" w:fill="FFFFFF"/>
            <w:noWrap/>
          </w:tcPr>
          <w:p w14:paraId="2F50E3E7" w14:textId="2AF74972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6255(60.48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4D43D14F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3DC1ACF9" w14:textId="02D7563E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8550(41.05)</w:t>
            </w:r>
          </w:p>
        </w:tc>
        <w:tc>
          <w:tcPr>
            <w:tcW w:w="2268" w:type="dxa"/>
            <w:shd w:val="clear" w:color="auto" w:fill="FFFFFF"/>
            <w:noWrap/>
          </w:tcPr>
          <w:p w14:paraId="4A15AE2A" w14:textId="15A4D9CC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6887(41.38)</w:t>
            </w:r>
          </w:p>
        </w:tc>
        <w:tc>
          <w:tcPr>
            <w:tcW w:w="2268" w:type="dxa"/>
            <w:shd w:val="clear" w:color="auto" w:fill="FFFFFF"/>
          </w:tcPr>
          <w:p w14:paraId="3CC755B4" w14:textId="01D645FC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663(39.74)</w:t>
            </w:r>
          </w:p>
        </w:tc>
      </w:tr>
      <w:tr w:rsidR="005C6981" w:rsidRPr="005C6981" w14:paraId="7893AAD9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2D75C060" w14:textId="77777777" w:rsidR="005C6981" w:rsidRPr="005C6981" w:rsidRDefault="005C6981" w:rsidP="005C6981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273" w:type="dxa"/>
            <w:shd w:val="clear" w:color="auto" w:fill="FFFFFF"/>
            <w:noWrap/>
          </w:tcPr>
          <w:p w14:paraId="1961FC7E" w14:textId="6BC96EC8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7150(34.45)</w:t>
            </w:r>
          </w:p>
        </w:tc>
        <w:tc>
          <w:tcPr>
            <w:tcW w:w="2268" w:type="dxa"/>
            <w:shd w:val="clear" w:color="auto" w:fill="FFFFFF"/>
            <w:noWrap/>
          </w:tcPr>
          <w:p w14:paraId="5F202A8A" w14:textId="29ABDCBA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3063(29.42)</w:t>
            </w:r>
          </w:p>
        </w:tc>
        <w:tc>
          <w:tcPr>
            <w:tcW w:w="2268" w:type="dxa"/>
            <w:shd w:val="clear" w:color="auto" w:fill="FFFFFF"/>
            <w:noWrap/>
          </w:tcPr>
          <w:p w14:paraId="700CD5E2" w14:textId="413F9EF7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4087(39.52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37763291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4C7EBB11" w14:textId="16AA6653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2280(58.95)</w:t>
            </w:r>
          </w:p>
        </w:tc>
        <w:tc>
          <w:tcPr>
            <w:tcW w:w="2268" w:type="dxa"/>
            <w:shd w:val="clear" w:color="auto" w:fill="FFFFFF"/>
            <w:noWrap/>
          </w:tcPr>
          <w:p w14:paraId="34DB6593" w14:textId="615461E0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9758(58.62)</w:t>
            </w:r>
          </w:p>
        </w:tc>
        <w:tc>
          <w:tcPr>
            <w:tcW w:w="2268" w:type="dxa"/>
            <w:shd w:val="clear" w:color="auto" w:fill="FFFFFF"/>
          </w:tcPr>
          <w:p w14:paraId="5FD48F8B" w14:textId="7618677C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522(60.26)</w:t>
            </w:r>
          </w:p>
        </w:tc>
      </w:tr>
      <w:tr w:rsidR="005C6981" w:rsidRPr="005C6981" w14:paraId="604B48F7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540E417D" w14:textId="67A8E39B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Diabetes Mellitus, n (%)</w:t>
            </w:r>
          </w:p>
        </w:tc>
        <w:tc>
          <w:tcPr>
            <w:tcW w:w="2273" w:type="dxa"/>
            <w:shd w:val="clear" w:color="auto" w:fill="FFFFFF"/>
            <w:noWrap/>
          </w:tcPr>
          <w:p w14:paraId="41F33F96" w14:textId="40C249F0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2BDB3BE7" w14:textId="789B5EB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1495E1AA" w14:textId="7B8D8D36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54FEFAF1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54EDD4A1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  <w:noWrap/>
          </w:tcPr>
          <w:p w14:paraId="4302FF9A" w14:textId="77777777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65148BFD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5C6981" w:rsidRPr="005C6981" w14:paraId="31033809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433B26B0" w14:textId="77777777" w:rsidR="005C6981" w:rsidRPr="005C6981" w:rsidRDefault="005C6981" w:rsidP="005C6981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2273" w:type="dxa"/>
            <w:shd w:val="clear" w:color="auto" w:fill="FFFFFF"/>
            <w:noWrap/>
          </w:tcPr>
          <w:p w14:paraId="4F480A8C" w14:textId="46CA7913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7645(84.04)</w:t>
            </w:r>
          </w:p>
        </w:tc>
        <w:tc>
          <w:tcPr>
            <w:tcW w:w="2268" w:type="dxa"/>
            <w:shd w:val="clear" w:color="auto" w:fill="FFFFFF"/>
            <w:noWrap/>
          </w:tcPr>
          <w:p w14:paraId="19C98A2F" w14:textId="1B4F2465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9005(84.53)</w:t>
            </w:r>
          </w:p>
        </w:tc>
        <w:tc>
          <w:tcPr>
            <w:tcW w:w="2268" w:type="dxa"/>
            <w:shd w:val="clear" w:color="auto" w:fill="FFFFFF"/>
            <w:noWrap/>
          </w:tcPr>
          <w:p w14:paraId="63C6E113" w14:textId="53576683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8640(83.54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5FB571FD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4EE2D9D1" w14:textId="395D85F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4881(71.41)</w:t>
            </w:r>
          </w:p>
        </w:tc>
        <w:tc>
          <w:tcPr>
            <w:tcW w:w="2268" w:type="dxa"/>
            <w:shd w:val="clear" w:color="auto" w:fill="FFFFFF"/>
            <w:noWrap/>
          </w:tcPr>
          <w:p w14:paraId="6FCAF7C5" w14:textId="35027952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2043(72.31)</w:t>
            </w:r>
          </w:p>
        </w:tc>
        <w:tc>
          <w:tcPr>
            <w:tcW w:w="2268" w:type="dxa"/>
            <w:shd w:val="clear" w:color="auto" w:fill="FFFFFF"/>
          </w:tcPr>
          <w:p w14:paraId="58904065" w14:textId="68EC7C94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838(67.81)</w:t>
            </w:r>
          </w:p>
        </w:tc>
      </w:tr>
      <w:tr w:rsidR="005C6981" w:rsidRPr="005C6981" w14:paraId="6F9056F6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638986D6" w14:textId="77777777" w:rsidR="005C6981" w:rsidRPr="005C6981" w:rsidRDefault="005C6981" w:rsidP="005C6981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2273" w:type="dxa"/>
            <w:shd w:val="clear" w:color="auto" w:fill="FFFFFF"/>
            <w:noWrap/>
          </w:tcPr>
          <w:p w14:paraId="2E06AA37" w14:textId="5A85F6B2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3350(15.96)</w:t>
            </w:r>
          </w:p>
        </w:tc>
        <w:tc>
          <w:tcPr>
            <w:tcW w:w="2268" w:type="dxa"/>
            <w:shd w:val="clear" w:color="auto" w:fill="FFFFFF"/>
            <w:noWrap/>
          </w:tcPr>
          <w:p w14:paraId="50BCDE17" w14:textId="5EAF868B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648(15.47)</w:t>
            </w:r>
          </w:p>
        </w:tc>
        <w:tc>
          <w:tcPr>
            <w:tcW w:w="2268" w:type="dxa"/>
            <w:shd w:val="clear" w:color="auto" w:fill="FFFFFF"/>
            <w:noWrap/>
          </w:tcPr>
          <w:p w14:paraId="78A0F796" w14:textId="62886BA1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702(16.46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52473086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101D686A" w14:textId="2B346409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5958(28.59)</w:t>
            </w:r>
          </w:p>
        </w:tc>
        <w:tc>
          <w:tcPr>
            <w:tcW w:w="2268" w:type="dxa"/>
            <w:shd w:val="clear" w:color="auto" w:fill="FFFFFF"/>
            <w:noWrap/>
          </w:tcPr>
          <w:p w14:paraId="533B54EB" w14:textId="40B96F3B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4611(27.69)</w:t>
            </w:r>
          </w:p>
        </w:tc>
        <w:tc>
          <w:tcPr>
            <w:tcW w:w="2268" w:type="dxa"/>
            <w:shd w:val="clear" w:color="auto" w:fill="FFFFFF"/>
          </w:tcPr>
          <w:p w14:paraId="26358DDE" w14:textId="3592CE8A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347(32.19)</w:t>
            </w:r>
          </w:p>
        </w:tc>
      </w:tr>
      <w:tr w:rsidR="005C6981" w:rsidRPr="005C6981" w14:paraId="60B75A4E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0F6508FE" w14:textId="7A06BBB5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BMI (kg/m2), mean ± SD</w:t>
            </w:r>
          </w:p>
        </w:tc>
        <w:tc>
          <w:tcPr>
            <w:tcW w:w="2273" w:type="dxa"/>
            <w:shd w:val="clear" w:color="auto" w:fill="FFFFFF"/>
            <w:noWrap/>
          </w:tcPr>
          <w:p w14:paraId="3216A1DC" w14:textId="61F24CD1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3.74 ± 3.81</w:t>
            </w:r>
          </w:p>
        </w:tc>
        <w:tc>
          <w:tcPr>
            <w:tcW w:w="2268" w:type="dxa"/>
            <w:shd w:val="clear" w:color="auto" w:fill="FFFFFF"/>
            <w:noWrap/>
          </w:tcPr>
          <w:p w14:paraId="294C477F" w14:textId="0A9D4614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3.95 ± 3.71</w:t>
            </w:r>
          </w:p>
        </w:tc>
        <w:tc>
          <w:tcPr>
            <w:tcW w:w="2268" w:type="dxa"/>
            <w:shd w:val="clear" w:color="auto" w:fill="FFFFFF"/>
            <w:noWrap/>
          </w:tcPr>
          <w:p w14:paraId="6E5F8D0E" w14:textId="722D96C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3.53 ± 3.90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62B33B95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1101B9BE" w14:textId="143CD136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9.46 ± 6.64</w:t>
            </w:r>
          </w:p>
        </w:tc>
        <w:tc>
          <w:tcPr>
            <w:tcW w:w="2268" w:type="dxa"/>
            <w:shd w:val="clear" w:color="auto" w:fill="FFFFFF"/>
            <w:noWrap/>
          </w:tcPr>
          <w:p w14:paraId="0A3F761C" w14:textId="4103DFEF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9.48 ± 6.62</w:t>
            </w:r>
          </w:p>
        </w:tc>
        <w:tc>
          <w:tcPr>
            <w:tcW w:w="2268" w:type="dxa"/>
            <w:shd w:val="clear" w:color="auto" w:fill="FFFFFF"/>
          </w:tcPr>
          <w:p w14:paraId="3FA2B99C" w14:textId="7D7267CA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9.39 ± 6.69</w:t>
            </w:r>
          </w:p>
        </w:tc>
      </w:tr>
      <w:tr w:rsidR="005C6981" w:rsidRPr="005C6981" w14:paraId="25C667CD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75104ADC" w14:textId="6C2B63E8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SBP (mmHg), mean ± SD</w:t>
            </w:r>
          </w:p>
        </w:tc>
        <w:tc>
          <w:tcPr>
            <w:tcW w:w="2273" w:type="dxa"/>
            <w:shd w:val="clear" w:color="auto" w:fill="FFFFFF"/>
            <w:noWrap/>
          </w:tcPr>
          <w:p w14:paraId="0D14C2AD" w14:textId="09328E9E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29.81 ± 20.81</w:t>
            </w:r>
          </w:p>
        </w:tc>
        <w:tc>
          <w:tcPr>
            <w:tcW w:w="2268" w:type="dxa"/>
            <w:shd w:val="clear" w:color="auto" w:fill="FFFFFF"/>
            <w:noWrap/>
          </w:tcPr>
          <w:p w14:paraId="707D17EC" w14:textId="59527662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29.01 ± 20.03</w:t>
            </w:r>
          </w:p>
        </w:tc>
        <w:tc>
          <w:tcPr>
            <w:tcW w:w="2268" w:type="dxa"/>
            <w:shd w:val="clear" w:color="auto" w:fill="FFFFFF"/>
            <w:noWrap/>
          </w:tcPr>
          <w:p w14:paraId="0A0BB7F7" w14:textId="1B6D3C64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30.62 ± 21.54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7E9D42B0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72145079" w14:textId="32B54AB9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29.75 ± 19.78</w:t>
            </w:r>
          </w:p>
        </w:tc>
        <w:tc>
          <w:tcPr>
            <w:tcW w:w="2268" w:type="dxa"/>
            <w:shd w:val="clear" w:color="auto" w:fill="FFFFFF"/>
            <w:noWrap/>
          </w:tcPr>
          <w:p w14:paraId="10601996" w14:textId="5DBF31B6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30.00 ± 19.94</w:t>
            </w:r>
          </w:p>
        </w:tc>
        <w:tc>
          <w:tcPr>
            <w:tcW w:w="2268" w:type="dxa"/>
            <w:shd w:val="clear" w:color="auto" w:fill="FFFFFF"/>
          </w:tcPr>
          <w:p w14:paraId="51C24B0F" w14:textId="3E3C099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28.80 ± 19.13</w:t>
            </w:r>
          </w:p>
        </w:tc>
      </w:tr>
      <w:tr w:rsidR="005C6981" w:rsidRPr="005C6981" w14:paraId="6D0D65F4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4788E5C9" w14:textId="4FE99CFF" w:rsidR="005C6981" w:rsidRPr="005C6981" w:rsidRDefault="005C6981" w:rsidP="005C69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DBP (mmHg), mean ± SD</w:t>
            </w:r>
          </w:p>
        </w:tc>
        <w:tc>
          <w:tcPr>
            <w:tcW w:w="2273" w:type="dxa"/>
            <w:shd w:val="clear" w:color="auto" w:fill="FFFFFF"/>
            <w:noWrap/>
          </w:tcPr>
          <w:p w14:paraId="69E42057" w14:textId="06213306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75.89 ± 11.84</w:t>
            </w:r>
          </w:p>
        </w:tc>
        <w:tc>
          <w:tcPr>
            <w:tcW w:w="2268" w:type="dxa"/>
            <w:shd w:val="clear" w:color="auto" w:fill="FFFFFF"/>
            <w:noWrap/>
          </w:tcPr>
          <w:p w14:paraId="6FB99F04" w14:textId="53B85C60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76.03 ± 11.54</w:t>
            </w:r>
          </w:p>
        </w:tc>
        <w:tc>
          <w:tcPr>
            <w:tcW w:w="2268" w:type="dxa"/>
            <w:shd w:val="clear" w:color="auto" w:fill="FFFFFF"/>
            <w:noWrap/>
          </w:tcPr>
          <w:p w14:paraId="3F164E7F" w14:textId="7AF1C287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75.75 ± 12.13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55CE234B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602CE72F" w14:textId="22565CAF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70.62 ± 12.45</w:t>
            </w:r>
          </w:p>
        </w:tc>
        <w:tc>
          <w:tcPr>
            <w:tcW w:w="2268" w:type="dxa"/>
            <w:shd w:val="clear" w:color="auto" w:fill="FFFFFF"/>
            <w:noWrap/>
          </w:tcPr>
          <w:p w14:paraId="35ADE857" w14:textId="1BCD5161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70.99 ± 12.52</w:t>
            </w:r>
          </w:p>
        </w:tc>
        <w:tc>
          <w:tcPr>
            <w:tcW w:w="2268" w:type="dxa"/>
            <w:shd w:val="clear" w:color="auto" w:fill="FFFFFF"/>
          </w:tcPr>
          <w:p w14:paraId="6BB72B84" w14:textId="58D98D6D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69.23 ± 12.06</w:t>
            </w:r>
          </w:p>
        </w:tc>
      </w:tr>
      <w:tr w:rsidR="005C6981" w:rsidRPr="005C6981" w14:paraId="1D98CFEF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084176AF" w14:textId="306FE0D7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HDL-C</w:t>
            </w:r>
          </w:p>
        </w:tc>
        <w:tc>
          <w:tcPr>
            <w:tcW w:w="2273" w:type="dxa"/>
            <w:shd w:val="clear" w:color="auto" w:fill="FFFFFF"/>
            <w:noWrap/>
          </w:tcPr>
          <w:p w14:paraId="5272CD99" w14:textId="27C0B47F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09.83 ± 32.83</w:t>
            </w:r>
          </w:p>
        </w:tc>
        <w:tc>
          <w:tcPr>
            <w:tcW w:w="2268" w:type="dxa"/>
            <w:shd w:val="clear" w:color="auto" w:fill="FFFFFF"/>
            <w:noWrap/>
          </w:tcPr>
          <w:p w14:paraId="19463F00" w14:textId="26D944EE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02.82 ± 29.14</w:t>
            </w:r>
          </w:p>
        </w:tc>
        <w:tc>
          <w:tcPr>
            <w:tcW w:w="2268" w:type="dxa"/>
            <w:shd w:val="clear" w:color="auto" w:fill="FFFFFF"/>
            <w:noWrap/>
          </w:tcPr>
          <w:p w14:paraId="36EBA35D" w14:textId="78361B4D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17.04 ± 34.79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08E701C0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213AE9DC" w14:textId="2D136631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15.36 ± 36.95</w:t>
            </w:r>
          </w:p>
        </w:tc>
        <w:tc>
          <w:tcPr>
            <w:tcW w:w="2268" w:type="dxa"/>
            <w:shd w:val="clear" w:color="auto" w:fill="FFFFFF"/>
            <w:noWrap/>
          </w:tcPr>
          <w:p w14:paraId="6C2A5EDB" w14:textId="5C44263D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16.07 ± 37.17</w:t>
            </w:r>
          </w:p>
        </w:tc>
        <w:tc>
          <w:tcPr>
            <w:tcW w:w="2268" w:type="dxa"/>
            <w:shd w:val="clear" w:color="auto" w:fill="FFFFFF"/>
          </w:tcPr>
          <w:p w14:paraId="3085F1C5" w14:textId="3D7BD418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14.38 ± 36.63</w:t>
            </w:r>
          </w:p>
        </w:tc>
      </w:tr>
      <w:tr w:rsidR="005C6981" w:rsidRPr="005C6981" w14:paraId="2B97A85D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360D3D59" w14:textId="00A6ADCD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LDL-C (mg/dL), mean ± SD</w:t>
            </w:r>
          </w:p>
        </w:tc>
        <w:tc>
          <w:tcPr>
            <w:tcW w:w="2273" w:type="dxa"/>
            <w:shd w:val="clear" w:color="auto" w:fill="FFFFFF"/>
            <w:noWrap/>
          </w:tcPr>
          <w:p w14:paraId="34F754FA" w14:textId="4EC245B1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51.26 ± 13.57</w:t>
            </w:r>
          </w:p>
        </w:tc>
        <w:tc>
          <w:tcPr>
            <w:tcW w:w="2268" w:type="dxa"/>
            <w:shd w:val="clear" w:color="auto" w:fill="FFFFFF"/>
            <w:noWrap/>
          </w:tcPr>
          <w:p w14:paraId="0F83C5E7" w14:textId="0DF886B9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51.39 ± 11.66</w:t>
            </w:r>
          </w:p>
        </w:tc>
        <w:tc>
          <w:tcPr>
            <w:tcW w:w="2268" w:type="dxa"/>
            <w:shd w:val="clear" w:color="auto" w:fill="FFFFFF"/>
            <w:noWrap/>
          </w:tcPr>
          <w:p w14:paraId="4D4BE28B" w14:textId="12551E82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51.14 ± 15.29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733ECE1A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4B75B2F5" w14:textId="3B586511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53.92 ± 16.68</w:t>
            </w:r>
          </w:p>
        </w:tc>
        <w:tc>
          <w:tcPr>
            <w:tcW w:w="2268" w:type="dxa"/>
            <w:shd w:val="clear" w:color="auto" w:fill="FFFFFF"/>
            <w:noWrap/>
          </w:tcPr>
          <w:p w14:paraId="7D5F300D" w14:textId="6D54B68C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53.59 ± 16.55</w:t>
            </w:r>
          </w:p>
        </w:tc>
        <w:tc>
          <w:tcPr>
            <w:tcW w:w="2268" w:type="dxa"/>
            <w:shd w:val="clear" w:color="auto" w:fill="FFFFFF"/>
          </w:tcPr>
          <w:p w14:paraId="47C354C3" w14:textId="2B6B0514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55.21 ± 17.16</w:t>
            </w:r>
          </w:p>
        </w:tc>
      </w:tr>
      <w:tr w:rsidR="005C6981" w:rsidRPr="005C6981" w14:paraId="7D4E89C9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7422C45C" w14:textId="77F7A13F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TG (mg/dL), IQR</w:t>
            </w:r>
          </w:p>
        </w:tc>
        <w:tc>
          <w:tcPr>
            <w:tcW w:w="2273" w:type="dxa"/>
            <w:shd w:val="clear" w:color="auto" w:fill="FFFFFF"/>
            <w:noWrap/>
          </w:tcPr>
          <w:p w14:paraId="74D3EFAF" w14:textId="5AF1CBB3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07.97(77.88,159.29)</w:t>
            </w:r>
          </w:p>
        </w:tc>
        <w:tc>
          <w:tcPr>
            <w:tcW w:w="2268" w:type="dxa"/>
            <w:shd w:val="clear" w:color="auto" w:fill="FFFFFF"/>
            <w:noWrap/>
          </w:tcPr>
          <w:p w14:paraId="019F0CEE" w14:textId="3CF66863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11.50(81.42,163.72)</w:t>
            </w:r>
          </w:p>
        </w:tc>
        <w:tc>
          <w:tcPr>
            <w:tcW w:w="2268" w:type="dxa"/>
            <w:shd w:val="clear" w:color="auto" w:fill="FFFFFF"/>
            <w:noWrap/>
          </w:tcPr>
          <w:p w14:paraId="4DBFBFC8" w14:textId="71DE1B36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05.32(75.22,153.99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502D33C6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7128093F" w14:textId="1CC3D660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09.00(78.00,157.00)</w:t>
            </w:r>
          </w:p>
        </w:tc>
        <w:tc>
          <w:tcPr>
            <w:tcW w:w="2268" w:type="dxa"/>
            <w:shd w:val="clear" w:color="auto" w:fill="FFFFFF"/>
            <w:noWrap/>
          </w:tcPr>
          <w:p w14:paraId="27F79952" w14:textId="4DF9323D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13.00(80.00,162.00)</w:t>
            </w:r>
          </w:p>
        </w:tc>
        <w:tc>
          <w:tcPr>
            <w:tcW w:w="2268" w:type="dxa"/>
            <w:shd w:val="clear" w:color="auto" w:fill="FFFFFF"/>
          </w:tcPr>
          <w:p w14:paraId="60C193C3" w14:textId="35A10190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03.00(74.00,151.00)</w:t>
            </w:r>
          </w:p>
        </w:tc>
      </w:tr>
      <w:tr w:rsidR="005C6981" w:rsidRPr="005C6981" w14:paraId="195175C7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4908DE14" w14:textId="05F091C7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FBG (mg/dL), mean ± SD</w:t>
            </w:r>
          </w:p>
        </w:tc>
        <w:tc>
          <w:tcPr>
            <w:tcW w:w="2273" w:type="dxa"/>
            <w:shd w:val="clear" w:color="auto" w:fill="FFFFFF"/>
            <w:noWrap/>
          </w:tcPr>
          <w:p w14:paraId="743C7B0E" w14:textId="166CFC40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05.25 ± 33.17</w:t>
            </w:r>
          </w:p>
        </w:tc>
        <w:tc>
          <w:tcPr>
            <w:tcW w:w="2268" w:type="dxa"/>
            <w:shd w:val="clear" w:color="auto" w:fill="FFFFFF"/>
            <w:noWrap/>
          </w:tcPr>
          <w:p w14:paraId="4F49C777" w14:textId="584B5EB0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00.75 ± 30.43</w:t>
            </w:r>
          </w:p>
        </w:tc>
        <w:tc>
          <w:tcPr>
            <w:tcW w:w="2268" w:type="dxa"/>
            <w:shd w:val="clear" w:color="auto" w:fill="FFFFFF"/>
            <w:noWrap/>
          </w:tcPr>
          <w:p w14:paraId="5C75F1FA" w14:textId="65D796ED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09.89 ± 35.18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33D0E42E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6FCE82D0" w14:textId="486EC71A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16.43 ± 40.44</w:t>
            </w:r>
          </w:p>
        </w:tc>
        <w:tc>
          <w:tcPr>
            <w:tcW w:w="2268" w:type="dxa"/>
            <w:shd w:val="clear" w:color="auto" w:fill="FFFFFF"/>
            <w:noWrap/>
          </w:tcPr>
          <w:p w14:paraId="607D580D" w14:textId="0E245BEB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16.76 ± 40.74</w:t>
            </w:r>
          </w:p>
        </w:tc>
        <w:tc>
          <w:tcPr>
            <w:tcW w:w="2268" w:type="dxa"/>
            <w:shd w:val="clear" w:color="auto" w:fill="FFFFFF"/>
          </w:tcPr>
          <w:p w14:paraId="43A7D98B" w14:textId="6FB28400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15.94 ± 40.01</w:t>
            </w:r>
          </w:p>
        </w:tc>
      </w:tr>
      <w:tr w:rsidR="005C6981" w:rsidRPr="005C6981" w14:paraId="6EF2A25B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65200352" w14:textId="3FEA22FA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AIP, IQR</w:t>
            </w:r>
          </w:p>
        </w:tc>
        <w:tc>
          <w:tcPr>
            <w:tcW w:w="2273" w:type="dxa"/>
            <w:shd w:val="clear" w:color="auto" w:fill="FFFFFF"/>
            <w:noWrap/>
          </w:tcPr>
          <w:p w14:paraId="182C4B31" w14:textId="376A6BA1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-0.02(-0.21,0.19)</w:t>
            </w:r>
          </w:p>
        </w:tc>
        <w:tc>
          <w:tcPr>
            <w:tcW w:w="2268" w:type="dxa"/>
            <w:shd w:val="clear" w:color="auto" w:fill="FFFFFF"/>
            <w:noWrap/>
          </w:tcPr>
          <w:p w14:paraId="764D4793" w14:textId="5EA12CA2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-0.01(-0.18,0.19)</w:t>
            </w:r>
          </w:p>
        </w:tc>
        <w:tc>
          <w:tcPr>
            <w:tcW w:w="2268" w:type="dxa"/>
            <w:shd w:val="clear" w:color="auto" w:fill="FFFFFF"/>
            <w:noWrap/>
          </w:tcPr>
          <w:p w14:paraId="0DBFDC20" w14:textId="19CA3433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-0.03(-0.24,0.19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146C65B5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1D869F6E" w14:textId="5606D0AC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-0.06(-0.28,0.15)</w:t>
            </w:r>
          </w:p>
        </w:tc>
        <w:tc>
          <w:tcPr>
            <w:tcW w:w="2268" w:type="dxa"/>
            <w:shd w:val="clear" w:color="auto" w:fill="FFFFFF"/>
            <w:noWrap/>
          </w:tcPr>
          <w:p w14:paraId="509F0E29" w14:textId="799C315C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0.04(-0.22,0.15)</w:t>
            </w:r>
          </w:p>
        </w:tc>
        <w:tc>
          <w:tcPr>
            <w:tcW w:w="2268" w:type="dxa"/>
            <w:shd w:val="clear" w:color="auto" w:fill="FFFFFF"/>
          </w:tcPr>
          <w:p w14:paraId="00EF1483" w14:textId="48AAA81E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-0.06(-0.28,0.15)</w:t>
            </w:r>
          </w:p>
        </w:tc>
      </w:tr>
      <w:tr w:rsidR="005C6981" w:rsidRPr="005C6981" w14:paraId="67B6604B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6D4B62CF" w14:textId="5B6170E5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TyG</w:t>
            </w:r>
            <w:proofErr w:type="spellEnd"/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, mean ± SD</w:t>
            </w:r>
          </w:p>
        </w:tc>
        <w:tc>
          <w:tcPr>
            <w:tcW w:w="2273" w:type="dxa"/>
            <w:shd w:val="clear" w:color="auto" w:fill="FFFFFF"/>
            <w:noWrap/>
          </w:tcPr>
          <w:p w14:paraId="001A9E35" w14:textId="49FB4BCB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8.68 ± 0.64</w:t>
            </w:r>
          </w:p>
        </w:tc>
        <w:tc>
          <w:tcPr>
            <w:tcW w:w="2268" w:type="dxa"/>
            <w:shd w:val="clear" w:color="auto" w:fill="FFFFFF"/>
            <w:noWrap/>
          </w:tcPr>
          <w:p w14:paraId="1834063D" w14:textId="7A4A2331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8.67 ± 0.62</w:t>
            </w:r>
          </w:p>
        </w:tc>
        <w:tc>
          <w:tcPr>
            <w:tcW w:w="2268" w:type="dxa"/>
            <w:shd w:val="clear" w:color="auto" w:fill="FFFFFF"/>
            <w:noWrap/>
          </w:tcPr>
          <w:p w14:paraId="1EE0015E" w14:textId="53203006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8.68 ± 0.66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12A145A1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4FF8EC4E" w14:textId="65361F3B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2.54 ± 3.10</w:t>
            </w:r>
          </w:p>
        </w:tc>
        <w:tc>
          <w:tcPr>
            <w:tcW w:w="2268" w:type="dxa"/>
            <w:shd w:val="clear" w:color="auto" w:fill="FFFFFF"/>
            <w:noWrap/>
          </w:tcPr>
          <w:p w14:paraId="1B8E5CBB" w14:textId="39889D1E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1.00 ± 0.00</w:t>
            </w:r>
          </w:p>
        </w:tc>
        <w:tc>
          <w:tcPr>
            <w:tcW w:w="2268" w:type="dxa"/>
            <w:shd w:val="clear" w:color="auto" w:fill="FFFFFF"/>
          </w:tcPr>
          <w:p w14:paraId="3F883718" w14:textId="2D1FF370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8.69 ± 0.66</w:t>
            </w:r>
          </w:p>
        </w:tc>
      </w:tr>
      <w:tr w:rsidR="005C6981" w:rsidRPr="005C6981" w14:paraId="12F7ABA2" w14:textId="77777777" w:rsidTr="0046216F">
        <w:trPr>
          <w:trHeight w:val="278"/>
          <w:jc w:val="center"/>
        </w:trPr>
        <w:tc>
          <w:tcPr>
            <w:tcW w:w="2694" w:type="dxa"/>
            <w:shd w:val="clear" w:color="auto" w:fill="FFFFFF"/>
            <w:noWrap/>
          </w:tcPr>
          <w:p w14:paraId="5A990F83" w14:textId="3BA3C97E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TyG</w:t>
            </w:r>
            <w:proofErr w:type="spellEnd"/>
            <w:r w:rsidRPr="005C6981">
              <w:rPr>
                <w:rFonts w:ascii="Times New Roman" w:hAnsi="Times New Roman" w:cs="Times New Roman"/>
                <w:color w:val="000000"/>
                <w:szCs w:val="21"/>
              </w:rPr>
              <w:t>-AIP, IQR</w:t>
            </w:r>
          </w:p>
        </w:tc>
        <w:tc>
          <w:tcPr>
            <w:tcW w:w="2273" w:type="dxa"/>
            <w:shd w:val="clear" w:color="auto" w:fill="FFFFFF"/>
            <w:noWrap/>
          </w:tcPr>
          <w:p w14:paraId="3CF4EE81" w14:textId="52B4D0CE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-0.18(-1.73,1.72)</w:t>
            </w:r>
          </w:p>
        </w:tc>
        <w:tc>
          <w:tcPr>
            <w:tcW w:w="2268" w:type="dxa"/>
            <w:shd w:val="clear" w:color="auto" w:fill="FFFFFF"/>
            <w:noWrap/>
          </w:tcPr>
          <w:p w14:paraId="1B6EA382" w14:textId="15A07DDC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-0.08(-1.52,1.71)</w:t>
            </w:r>
          </w:p>
        </w:tc>
        <w:tc>
          <w:tcPr>
            <w:tcW w:w="2268" w:type="dxa"/>
            <w:shd w:val="clear" w:color="auto" w:fill="FFFFFF"/>
            <w:noWrap/>
          </w:tcPr>
          <w:p w14:paraId="7E836121" w14:textId="7B2FAC6F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-0.30(-1.97,1.73)</w:t>
            </w:r>
          </w:p>
        </w:tc>
        <w:tc>
          <w:tcPr>
            <w:tcW w:w="284" w:type="dxa"/>
            <w:shd w:val="clear" w:color="auto" w:fill="FFFFFF"/>
            <w:noWrap/>
            <w:vAlign w:val="center"/>
          </w:tcPr>
          <w:p w14:paraId="113223F4" w14:textId="77777777" w:rsidR="005C6981" w:rsidRPr="005C6981" w:rsidRDefault="005C6981" w:rsidP="005C69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57" w:type="dxa"/>
            <w:shd w:val="clear" w:color="auto" w:fill="FFFFFF"/>
            <w:noWrap/>
          </w:tcPr>
          <w:p w14:paraId="4B9A0FF2" w14:textId="2C95EFE8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-0.53(-2.29,1.34)</w:t>
            </w:r>
          </w:p>
        </w:tc>
        <w:tc>
          <w:tcPr>
            <w:tcW w:w="2268" w:type="dxa"/>
            <w:shd w:val="clear" w:color="auto" w:fill="FFFFFF"/>
            <w:noWrap/>
          </w:tcPr>
          <w:p w14:paraId="70629B9D" w14:textId="0E06A614" w:rsidR="005C6981" w:rsidRPr="005C6981" w:rsidRDefault="005C6981" w:rsidP="005C6981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0.04(-0.22,0.15)</w:t>
            </w:r>
          </w:p>
        </w:tc>
        <w:tc>
          <w:tcPr>
            <w:tcW w:w="2268" w:type="dxa"/>
            <w:shd w:val="clear" w:color="auto" w:fill="FFFFFF"/>
          </w:tcPr>
          <w:p w14:paraId="11F8DB09" w14:textId="0C0EF3AE" w:rsidR="005C6981" w:rsidRPr="005C6981" w:rsidRDefault="005C6981" w:rsidP="005C69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6981">
              <w:rPr>
                <w:rFonts w:ascii="Times New Roman" w:hAnsi="Times New Roman" w:cs="Times New Roman"/>
              </w:rPr>
              <w:t>-0.53(-2.29,1.34)</w:t>
            </w:r>
          </w:p>
        </w:tc>
      </w:tr>
    </w:tbl>
    <w:p w14:paraId="22A92414" w14:textId="04D0CA45" w:rsidR="00C03D9A" w:rsidRDefault="00E2398B" w:rsidP="0079590F">
      <w:pPr>
        <w:ind w:leftChars="-600" w:left="-1260" w:rightChars="-200" w:right="-420"/>
        <w:jc w:val="left"/>
        <w:rPr>
          <w:rFonts w:ascii="Times New Roman" w:eastAsia="宋体" w:hAnsi="Times New Roman" w:cs="Times New Roman"/>
          <w:sz w:val="22"/>
        </w:rPr>
      </w:pPr>
      <w:r w:rsidRPr="005C6981">
        <w:rPr>
          <w:rFonts w:ascii="Times New Roman" w:eastAsia="宋体" w:hAnsi="Times New Roman" w:cs="Times New Roman"/>
          <w:sz w:val="22"/>
        </w:rPr>
        <w:t xml:space="preserve">Abbreviation: </w:t>
      </w:r>
      <w:r w:rsidR="00E67159" w:rsidRPr="005C6981">
        <w:rPr>
          <w:rFonts w:ascii="Times New Roman" w:eastAsia="宋体" w:hAnsi="Times New Roman" w:cs="Times New Roman"/>
          <w:sz w:val="22"/>
        </w:rPr>
        <w:t>AIP</w:t>
      </w:r>
      <w:r w:rsidR="00AA4304" w:rsidRPr="005C6981">
        <w:rPr>
          <w:rFonts w:ascii="Times New Roman" w:eastAsia="宋体" w:hAnsi="Times New Roman" w:cs="Times New Roman"/>
          <w:sz w:val="22"/>
        </w:rPr>
        <w:t xml:space="preserve">, </w:t>
      </w:r>
      <w:r w:rsidR="00E67159" w:rsidRPr="005C6981">
        <w:rPr>
          <w:rFonts w:ascii="Times New Roman" w:hAnsi="Times New Roman" w:cs="Times New Roman"/>
          <w:sz w:val="24"/>
          <w:szCs w:val="24"/>
        </w:rPr>
        <w:t>atherogenic index of plasma;</w:t>
      </w:r>
      <w:r w:rsidR="00E67159" w:rsidRPr="005C6981">
        <w:rPr>
          <w:rFonts w:ascii="Times New Roman" w:eastAsia="宋体" w:hAnsi="Times New Roman" w:cs="Times New Roman"/>
          <w:sz w:val="22"/>
        </w:rPr>
        <w:t xml:space="preserve"> BMI</w:t>
      </w:r>
      <w:r w:rsidR="00AA4304" w:rsidRPr="005C6981">
        <w:rPr>
          <w:rFonts w:ascii="Times New Roman" w:eastAsia="宋体" w:hAnsi="Times New Roman" w:cs="Times New Roman"/>
          <w:sz w:val="22"/>
        </w:rPr>
        <w:t xml:space="preserve">, </w:t>
      </w:r>
      <w:r w:rsidR="00E67159" w:rsidRPr="005C6981">
        <w:rPr>
          <w:rFonts w:ascii="Times New Roman" w:eastAsia="宋体" w:hAnsi="Times New Roman" w:cs="Times New Roman"/>
          <w:sz w:val="22"/>
        </w:rPr>
        <w:t>body mass index; CMD</w:t>
      </w:r>
      <w:r w:rsidR="00AA4304" w:rsidRPr="005C6981">
        <w:rPr>
          <w:rFonts w:ascii="Times New Roman" w:eastAsia="宋体" w:hAnsi="Times New Roman" w:cs="Times New Roman"/>
          <w:sz w:val="22"/>
        </w:rPr>
        <w:t xml:space="preserve">, </w:t>
      </w:r>
      <w:r w:rsidR="00E67159" w:rsidRPr="005C6981">
        <w:rPr>
          <w:rFonts w:ascii="Times New Roman" w:eastAsia="宋体" w:hAnsi="Times New Roman" w:cs="Times New Roman"/>
          <w:sz w:val="22"/>
        </w:rPr>
        <w:t>cardiometabolic disease; DBP</w:t>
      </w:r>
      <w:r w:rsidR="00AA4304" w:rsidRPr="005C6981">
        <w:rPr>
          <w:rFonts w:ascii="Times New Roman" w:eastAsia="宋体" w:hAnsi="Times New Roman" w:cs="Times New Roman"/>
          <w:sz w:val="22"/>
        </w:rPr>
        <w:t xml:space="preserve">, </w:t>
      </w:r>
      <w:r w:rsidR="00E67159" w:rsidRPr="005C6981">
        <w:rPr>
          <w:rFonts w:ascii="Times New Roman" w:eastAsia="宋体" w:hAnsi="Times New Roman" w:cs="Times New Roman"/>
          <w:sz w:val="22"/>
        </w:rPr>
        <w:t>diastolic blood pressure; HDL-C: low-density lipoprotein</w:t>
      </w:r>
      <w:r w:rsidR="00E67159">
        <w:rPr>
          <w:rFonts w:ascii="Times New Roman" w:eastAsia="宋体" w:hAnsi="Times New Roman" w:cs="Times New Roman"/>
          <w:sz w:val="22"/>
        </w:rPr>
        <w:t xml:space="preserve"> cholesterol</w:t>
      </w:r>
      <w:r w:rsidR="00E67159">
        <w:rPr>
          <w:rFonts w:ascii="Times New Roman" w:eastAsia="宋体" w:hAnsi="Times New Roman" w:cs="Times New Roman" w:hint="eastAsia"/>
          <w:sz w:val="22"/>
        </w:rPr>
        <w:t>;</w:t>
      </w:r>
      <w:r w:rsidR="00E67159" w:rsidRPr="00E6715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67159">
        <w:rPr>
          <w:rFonts w:ascii="Times New Roman" w:hAnsi="Times New Roman" w:cs="Times New Roman" w:hint="eastAsia"/>
          <w:sz w:val="24"/>
          <w:szCs w:val="24"/>
        </w:rPr>
        <w:t>hs</w:t>
      </w:r>
      <w:proofErr w:type="spellEnd"/>
      <w:r w:rsidR="00E67159">
        <w:rPr>
          <w:rFonts w:ascii="Times New Roman" w:hAnsi="Times New Roman" w:cs="Times New Roman" w:hint="eastAsia"/>
          <w:sz w:val="24"/>
          <w:szCs w:val="24"/>
        </w:rPr>
        <w:t>-</w:t>
      </w:r>
      <w:r w:rsidR="00E67159">
        <w:rPr>
          <w:rFonts w:ascii="Times New Roman" w:eastAsia="宋体" w:hAnsi="Times New Roman" w:cs="Times New Roman"/>
          <w:sz w:val="22"/>
        </w:rPr>
        <w:t>CRP</w:t>
      </w:r>
      <w:r w:rsidR="00AA4304">
        <w:rPr>
          <w:rFonts w:ascii="Times New Roman" w:eastAsia="宋体" w:hAnsi="Times New Roman" w:cs="Times New Roman"/>
          <w:sz w:val="22"/>
        </w:rPr>
        <w:t xml:space="preserve">, </w:t>
      </w:r>
      <w:r w:rsidR="00E67159">
        <w:rPr>
          <w:rFonts w:ascii="Times New Roman" w:eastAsia="宋体" w:hAnsi="Times New Roman" w:cs="Times New Roman" w:hint="eastAsia"/>
          <w:sz w:val="22"/>
        </w:rPr>
        <w:t xml:space="preserve">hypersensitivity </w:t>
      </w:r>
      <w:r w:rsidR="00E67159">
        <w:rPr>
          <w:rFonts w:ascii="Times New Roman" w:eastAsia="宋体" w:hAnsi="Times New Roman" w:cs="Times New Roman"/>
          <w:sz w:val="22"/>
        </w:rPr>
        <w:t>C reactive protein</w:t>
      </w:r>
      <w:r w:rsidR="00E67159">
        <w:rPr>
          <w:rFonts w:ascii="Times New Roman" w:eastAsia="宋体" w:hAnsi="Times New Roman" w:cs="Times New Roman" w:hint="eastAsia"/>
          <w:sz w:val="22"/>
        </w:rPr>
        <w:t xml:space="preserve">; </w:t>
      </w:r>
      <w:r>
        <w:rPr>
          <w:rFonts w:ascii="Times New Roman" w:eastAsia="宋体" w:hAnsi="Times New Roman" w:cs="Times New Roman"/>
          <w:sz w:val="22"/>
        </w:rPr>
        <w:t>SBP</w:t>
      </w:r>
      <w:r w:rsidR="00AA4304">
        <w:rPr>
          <w:rFonts w:ascii="Times New Roman" w:eastAsia="宋体" w:hAnsi="Times New Roman" w:cs="Times New Roman"/>
          <w:sz w:val="22"/>
        </w:rPr>
        <w:t xml:space="preserve">, </w:t>
      </w:r>
      <w:r>
        <w:rPr>
          <w:rFonts w:ascii="Times New Roman" w:eastAsia="宋体" w:hAnsi="Times New Roman" w:cs="Times New Roman"/>
          <w:sz w:val="22"/>
        </w:rPr>
        <w:t xml:space="preserve">systolic blood pressure; </w:t>
      </w:r>
      <w:r>
        <w:rPr>
          <w:rFonts w:ascii="Times New Roman" w:eastAsia="宋体" w:hAnsi="Times New Roman" w:cs="Times New Roman" w:hint="eastAsia"/>
          <w:sz w:val="22"/>
        </w:rPr>
        <w:t>T</w:t>
      </w:r>
      <w:r w:rsidR="00C03D9A">
        <w:rPr>
          <w:rFonts w:ascii="Times New Roman" w:eastAsia="宋体" w:hAnsi="Times New Roman" w:cs="Times New Roman" w:hint="eastAsia"/>
          <w:sz w:val="22"/>
        </w:rPr>
        <w:t>G</w:t>
      </w:r>
      <w:r w:rsidR="00AA4304">
        <w:rPr>
          <w:rFonts w:ascii="Times New Roman" w:eastAsia="宋体" w:hAnsi="Times New Roman" w:cs="Times New Roman" w:hint="eastAsia"/>
          <w:sz w:val="22"/>
        </w:rPr>
        <w:t xml:space="preserve">, </w:t>
      </w:r>
      <w:r>
        <w:rPr>
          <w:rFonts w:ascii="Times New Roman" w:eastAsia="宋体" w:hAnsi="Times New Roman" w:cs="Times New Roman" w:hint="eastAsia"/>
          <w:sz w:val="22"/>
        </w:rPr>
        <w:t>triglyceride</w:t>
      </w:r>
      <w:r w:rsidR="00C03D9A">
        <w:rPr>
          <w:rFonts w:ascii="Times New Roman" w:eastAsia="宋体" w:hAnsi="Times New Roman" w:cs="Times New Roman" w:hint="eastAsia"/>
          <w:sz w:val="22"/>
        </w:rPr>
        <w:t>.</w:t>
      </w:r>
      <w:bookmarkEnd w:id="0"/>
    </w:p>
    <w:sectPr w:rsidR="00C03D9A" w:rsidSect="00DA02E8">
      <w:footerReference w:type="default" r:id="rId10"/>
      <w:pgSz w:w="16838" w:h="11906" w:orient="landscape"/>
      <w:pgMar w:top="284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0278D" w14:textId="77777777" w:rsidR="008128EA" w:rsidRDefault="008128EA" w:rsidP="00127E36">
      <w:r>
        <w:separator/>
      </w:r>
    </w:p>
  </w:endnote>
  <w:endnote w:type="continuationSeparator" w:id="0">
    <w:p w14:paraId="7240FD43" w14:textId="77777777" w:rsidR="008128EA" w:rsidRDefault="008128EA" w:rsidP="00127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4134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E38BE" w14:textId="6879FFC7" w:rsidR="00D82E58" w:rsidRDefault="00D82E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70D853" w14:textId="77777777" w:rsidR="00452252" w:rsidRDefault="00452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BAB261" w14:textId="77777777" w:rsidR="008128EA" w:rsidRDefault="008128EA" w:rsidP="00127E36">
      <w:r>
        <w:separator/>
      </w:r>
    </w:p>
  </w:footnote>
  <w:footnote w:type="continuationSeparator" w:id="0">
    <w:p w14:paraId="772D18FE" w14:textId="77777777" w:rsidR="008128EA" w:rsidRDefault="008128EA" w:rsidP="00127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E5"/>
    <w:rsid w:val="000007A1"/>
    <w:rsid w:val="00004062"/>
    <w:rsid w:val="00006015"/>
    <w:rsid w:val="00042692"/>
    <w:rsid w:val="0004426C"/>
    <w:rsid w:val="0004649E"/>
    <w:rsid w:val="00055CD7"/>
    <w:rsid w:val="00064BC1"/>
    <w:rsid w:val="00070492"/>
    <w:rsid w:val="00087E49"/>
    <w:rsid w:val="000901EA"/>
    <w:rsid w:val="00095BB8"/>
    <w:rsid w:val="000B0D38"/>
    <w:rsid w:val="000B5481"/>
    <w:rsid w:val="000C5926"/>
    <w:rsid w:val="000C68FF"/>
    <w:rsid w:val="0012151C"/>
    <w:rsid w:val="001271C2"/>
    <w:rsid w:val="00127E36"/>
    <w:rsid w:val="001458A3"/>
    <w:rsid w:val="001515DF"/>
    <w:rsid w:val="00154399"/>
    <w:rsid w:val="00161D36"/>
    <w:rsid w:val="0016374D"/>
    <w:rsid w:val="00183D7D"/>
    <w:rsid w:val="00187250"/>
    <w:rsid w:val="00191A69"/>
    <w:rsid w:val="0019596C"/>
    <w:rsid w:val="001A233D"/>
    <w:rsid w:val="001A543C"/>
    <w:rsid w:val="001A663F"/>
    <w:rsid w:val="001C3712"/>
    <w:rsid w:val="001C6253"/>
    <w:rsid w:val="001D5093"/>
    <w:rsid w:val="001E499E"/>
    <w:rsid w:val="001F60A6"/>
    <w:rsid w:val="00203986"/>
    <w:rsid w:val="00211018"/>
    <w:rsid w:val="00221DD3"/>
    <w:rsid w:val="00227664"/>
    <w:rsid w:val="00227EEC"/>
    <w:rsid w:val="002350A1"/>
    <w:rsid w:val="00242BFE"/>
    <w:rsid w:val="00255694"/>
    <w:rsid w:val="00273EAA"/>
    <w:rsid w:val="0027729B"/>
    <w:rsid w:val="002852CB"/>
    <w:rsid w:val="002955C1"/>
    <w:rsid w:val="00295D48"/>
    <w:rsid w:val="0029764D"/>
    <w:rsid w:val="002A07E0"/>
    <w:rsid w:val="002A1A28"/>
    <w:rsid w:val="002A1D51"/>
    <w:rsid w:val="002A26EF"/>
    <w:rsid w:val="002B3756"/>
    <w:rsid w:val="002C2267"/>
    <w:rsid w:val="002C2432"/>
    <w:rsid w:val="002C29F8"/>
    <w:rsid w:val="002C5D70"/>
    <w:rsid w:val="002D3AFD"/>
    <w:rsid w:val="002D51CE"/>
    <w:rsid w:val="002D5C0A"/>
    <w:rsid w:val="002D71E1"/>
    <w:rsid w:val="00301961"/>
    <w:rsid w:val="00302968"/>
    <w:rsid w:val="00310D56"/>
    <w:rsid w:val="003112D8"/>
    <w:rsid w:val="003119F1"/>
    <w:rsid w:val="00315A46"/>
    <w:rsid w:val="00316250"/>
    <w:rsid w:val="003212A9"/>
    <w:rsid w:val="0034246C"/>
    <w:rsid w:val="003473D7"/>
    <w:rsid w:val="00350D3F"/>
    <w:rsid w:val="00352666"/>
    <w:rsid w:val="0035281E"/>
    <w:rsid w:val="00381D2D"/>
    <w:rsid w:val="00382424"/>
    <w:rsid w:val="00391971"/>
    <w:rsid w:val="003A3001"/>
    <w:rsid w:val="003A3054"/>
    <w:rsid w:val="003B5D45"/>
    <w:rsid w:val="003C7489"/>
    <w:rsid w:val="003D22C8"/>
    <w:rsid w:val="003D32B4"/>
    <w:rsid w:val="003D4C3C"/>
    <w:rsid w:val="003D548D"/>
    <w:rsid w:val="003D774E"/>
    <w:rsid w:val="003E0E31"/>
    <w:rsid w:val="003E5D14"/>
    <w:rsid w:val="003E6E08"/>
    <w:rsid w:val="003E6FD9"/>
    <w:rsid w:val="003F214B"/>
    <w:rsid w:val="003F271E"/>
    <w:rsid w:val="003F2B25"/>
    <w:rsid w:val="003F773F"/>
    <w:rsid w:val="00403E0C"/>
    <w:rsid w:val="00414351"/>
    <w:rsid w:val="00425DDA"/>
    <w:rsid w:val="004266CA"/>
    <w:rsid w:val="0044679D"/>
    <w:rsid w:val="00452252"/>
    <w:rsid w:val="0046216F"/>
    <w:rsid w:val="00496FD0"/>
    <w:rsid w:val="004A21D2"/>
    <w:rsid w:val="004A282C"/>
    <w:rsid w:val="004B1ABB"/>
    <w:rsid w:val="004B4209"/>
    <w:rsid w:val="004B4313"/>
    <w:rsid w:val="004B5A7E"/>
    <w:rsid w:val="004C7705"/>
    <w:rsid w:val="004C7DD2"/>
    <w:rsid w:val="004D3605"/>
    <w:rsid w:val="004D7A7B"/>
    <w:rsid w:val="004E1365"/>
    <w:rsid w:val="004E2F38"/>
    <w:rsid w:val="004E43A3"/>
    <w:rsid w:val="004F17D7"/>
    <w:rsid w:val="004F7016"/>
    <w:rsid w:val="00522CAB"/>
    <w:rsid w:val="005235D1"/>
    <w:rsid w:val="00536CFC"/>
    <w:rsid w:val="005576CE"/>
    <w:rsid w:val="00557E4C"/>
    <w:rsid w:val="00567075"/>
    <w:rsid w:val="005747CE"/>
    <w:rsid w:val="00574F49"/>
    <w:rsid w:val="0058480A"/>
    <w:rsid w:val="00584E64"/>
    <w:rsid w:val="00585FA7"/>
    <w:rsid w:val="005871AF"/>
    <w:rsid w:val="00596738"/>
    <w:rsid w:val="005978CC"/>
    <w:rsid w:val="005B1F8A"/>
    <w:rsid w:val="005C28DE"/>
    <w:rsid w:val="005C6981"/>
    <w:rsid w:val="005D78C8"/>
    <w:rsid w:val="005E7407"/>
    <w:rsid w:val="006008A0"/>
    <w:rsid w:val="006010AE"/>
    <w:rsid w:val="00601478"/>
    <w:rsid w:val="00611560"/>
    <w:rsid w:val="00611E0E"/>
    <w:rsid w:val="00644598"/>
    <w:rsid w:val="006458A4"/>
    <w:rsid w:val="006470F7"/>
    <w:rsid w:val="00651FDE"/>
    <w:rsid w:val="00674C5C"/>
    <w:rsid w:val="006821E7"/>
    <w:rsid w:val="00683AD5"/>
    <w:rsid w:val="0069125F"/>
    <w:rsid w:val="006A1359"/>
    <w:rsid w:val="006D1389"/>
    <w:rsid w:val="006E19E0"/>
    <w:rsid w:val="006E2F87"/>
    <w:rsid w:val="006F38E0"/>
    <w:rsid w:val="006F5FE5"/>
    <w:rsid w:val="006F6F60"/>
    <w:rsid w:val="00700DA6"/>
    <w:rsid w:val="007043E2"/>
    <w:rsid w:val="00706583"/>
    <w:rsid w:val="007103FE"/>
    <w:rsid w:val="00712F7B"/>
    <w:rsid w:val="00714AAC"/>
    <w:rsid w:val="00716B00"/>
    <w:rsid w:val="0071781D"/>
    <w:rsid w:val="0071792A"/>
    <w:rsid w:val="00720C31"/>
    <w:rsid w:val="00724E49"/>
    <w:rsid w:val="007258E3"/>
    <w:rsid w:val="00734C05"/>
    <w:rsid w:val="0077144C"/>
    <w:rsid w:val="0079175F"/>
    <w:rsid w:val="00792C9D"/>
    <w:rsid w:val="0079590F"/>
    <w:rsid w:val="00795D5D"/>
    <w:rsid w:val="007A0BE5"/>
    <w:rsid w:val="007A2397"/>
    <w:rsid w:val="007A5AD7"/>
    <w:rsid w:val="007B6AE5"/>
    <w:rsid w:val="007C1131"/>
    <w:rsid w:val="007D1086"/>
    <w:rsid w:val="007D391D"/>
    <w:rsid w:val="007D40D7"/>
    <w:rsid w:val="007E7681"/>
    <w:rsid w:val="007F1208"/>
    <w:rsid w:val="007F5D33"/>
    <w:rsid w:val="00806BB6"/>
    <w:rsid w:val="008128EA"/>
    <w:rsid w:val="00833759"/>
    <w:rsid w:val="00850CE0"/>
    <w:rsid w:val="00855955"/>
    <w:rsid w:val="00855A0A"/>
    <w:rsid w:val="00860B83"/>
    <w:rsid w:val="00877B8A"/>
    <w:rsid w:val="0088112F"/>
    <w:rsid w:val="00884A48"/>
    <w:rsid w:val="0089061A"/>
    <w:rsid w:val="008A193C"/>
    <w:rsid w:val="008A67C7"/>
    <w:rsid w:val="008B11D6"/>
    <w:rsid w:val="008D2014"/>
    <w:rsid w:val="008D2616"/>
    <w:rsid w:val="008E03B9"/>
    <w:rsid w:val="008F0040"/>
    <w:rsid w:val="008F03CC"/>
    <w:rsid w:val="008F46A7"/>
    <w:rsid w:val="00902CD8"/>
    <w:rsid w:val="0091302C"/>
    <w:rsid w:val="00933779"/>
    <w:rsid w:val="00940D77"/>
    <w:rsid w:val="00961166"/>
    <w:rsid w:val="009663E3"/>
    <w:rsid w:val="00970018"/>
    <w:rsid w:val="009728CD"/>
    <w:rsid w:val="00976FA0"/>
    <w:rsid w:val="009816ED"/>
    <w:rsid w:val="00983AB1"/>
    <w:rsid w:val="00993B3B"/>
    <w:rsid w:val="009950CE"/>
    <w:rsid w:val="009A08AA"/>
    <w:rsid w:val="009A6C8B"/>
    <w:rsid w:val="009B0124"/>
    <w:rsid w:val="009B19C2"/>
    <w:rsid w:val="009C0979"/>
    <w:rsid w:val="009C2898"/>
    <w:rsid w:val="009C6D9C"/>
    <w:rsid w:val="009D09A3"/>
    <w:rsid w:val="009E3DC8"/>
    <w:rsid w:val="00A00631"/>
    <w:rsid w:val="00A006D1"/>
    <w:rsid w:val="00A030B5"/>
    <w:rsid w:val="00A102E5"/>
    <w:rsid w:val="00A14DA7"/>
    <w:rsid w:val="00A17862"/>
    <w:rsid w:val="00A50F75"/>
    <w:rsid w:val="00A5253D"/>
    <w:rsid w:val="00A5477D"/>
    <w:rsid w:val="00A56453"/>
    <w:rsid w:val="00A57FC6"/>
    <w:rsid w:val="00A84A3A"/>
    <w:rsid w:val="00A8592A"/>
    <w:rsid w:val="00A866D7"/>
    <w:rsid w:val="00AA4304"/>
    <w:rsid w:val="00AA4E24"/>
    <w:rsid w:val="00AA5BB6"/>
    <w:rsid w:val="00AB0232"/>
    <w:rsid w:val="00AB32C0"/>
    <w:rsid w:val="00AB79E3"/>
    <w:rsid w:val="00AC7A29"/>
    <w:rsid w:val="00AD1314"/>
    <w:rsid w:val="00AD2F53"/>
    <w:rsid w:val="00AD58BE"/>
    <w:rsid w:val="00AE0834"/>
    <w:rsid w:val="00AF0341"/>
    <w:rsid w:val="00AF1FC2"/>
    <w:rsid w:val="00B06DD8"/>
    <w:rsid w:val="00B11F5E"/>
    <w:rsid w:val="00B22DFA"/>
    <w:rsid w:val="00B2499E"/>
    <w:rsid w:val="00B25C8B"/>
    <w:rsid w:val="00B350AC"/>
    <w:rsid w:val="00B42A45"/>
    <w:rsid w:val="00B5781B"/>
    <w:rsid w:val="00B57AF1"/>
    <w:rsid w:val="00B603BA"/>
    <w:rsid w:val="00B621BC"/>
    <w:rsid w:val="00B6226C"/>
    <w:rsid w:val="00B77796"/>
    <w:rsid w:val="00B850BB"/>
    <w:rsid w:val="00B94F67"/>
    <w:rsid w:val="00B96382"/>
    <w:rsid w:val="00BB4CE0"/>
    <w:rsid w:val="00BC02E0"/>
    <w:rsid w:val="00BC53E7"/>
    <w:rsid w:val="00BD0B5B"/>
    <w:rsid w:val="00BD602B"/>
    <w:rsid w:val="00BD6DA0"/>
    <w:rsid w:val="00BF389D"/>
    <w:rsid w:val="00BF616A"/>
    <w:rsid w:val="00C00B9A"/>
    <w:rsid w:val="00C03D9A"/>
    <w:rsid w:val="00C15BA8"/>
    <w:rsid w:val="00C25DDF"/>
    <w:rsid w:val="00C27E34"/>
    <w:rsid w:val="00C34B49"/>
    <w:rsid w:val="00C365B1"/>
    <w:rsid w:val="00C41B86"/>
    <w:rsid w:val="00C53C85"/>
    <w:rsid w:val="00C57D0A"/>
    <w:rsid w:val="00C84129"/>
    <w:rsid w:val="00C926E2"/>
    <w:rsid w:val="00C93A1E"/>
    <w:rsid w:val="00CA1DAC"/>
    <w:rsid w:val="00CA4377"/>
    <w:rsid w:val="00CB5EBA"/>
    <w:rsid w:val="00CB7BA6"/>
    <w:rsid w:val="00CD16C1"/>
    <w:rsid w:val="00CF7797"/>
    <w:rsid w:val="00D06167"/>
    <w:rsid w:val="00D10408"/>
    <w:rsid w:val="00D44E2F"/>
    <w:rsid w:val="00D450F6"/>
    <w:rsid w:val="00D52658"/>
    <w:rsid w:val="00D561E8"/>
    <w:rsid w:val="00D619DE"/>
    <w:rsid w:val="00D61EEE"/>
    <w:rsid w:val="00D67D30"/>
    <w:rsid w:val="00D71852"/>
    <w:rsid w:val="00D7565C"/>
    <w:rsid w:val="00D80B68"/>
    <w:rsid w:val="00D81FBE"/>
    <w:rsid w:val="00D82E58"/>
    <w:rsid w:val="00D83B3B"/>
    <w:rsid w:val="00D86CC3"/>
    <w:rsid w:val="00D97035"/>
    <w:rsid w:val="00D97C21"/>
    <w:rsid w:val="00DA02E8"/>
    <w:rsid w:val="00DB2A5D"/>
    <w:rsid w:val="00DB6A3F"/>
    <w:rsid w:val="00DC0DF7"/>
    <w:rsid w:val="00DC506F"/>
    <w:rsid w:val="00DC6A59"/>
    <w:rsid w:val="00DC6ED3"/>
    <w:rsid w:val="00DD5F45"/>
    <w:rsid w:val="00DE0037"/>
    <w:rsid w:val="00DE2D69"/>
    <w:rsid w:val="00DE366B"/>
    <w:rsid w:val="00DF74F2"/>
    <w:rsid w:val="00E014F3"/>
    <w:rsid w:val="00E2398B"/>
    <w:rsid w:val="00E40089"/>
    <w:rsid w:val="00E45535"/>
    <w:rsid w:val="00E57377"/>
    <w:rsid w:val="00E608A9"/>
    <w:rsid w:val="00E62839"/>
    <w:rsid w:val="00E642A7"/>
    <w:rsid w:val="00E67159"/>
    <w:rsid w:val="00E917D5"/>
    <w:rsid w:val="00EA0820"/>
    <w:rsid w:val="00EB08CF"/>
    <w:rsid w:val="00EB76AF"/>
    <w:rsid w:val="00EB7783"/>
    <w:rsid w:val="00EC1532"/>
    <w:rsid w:val="00EC3E68"/>
    <w:rsid w:val="00ED58BB"/>
    <w:rsid w:val="00EE1E39"/>
    <w:rsid w:val="00EE29A2"/>
    <w:rsid w:val="00EE74A3"/>
    <w:rsid w:val="00EF1009"/>
    <w:rsid w:val="00EF4250"/>
    <w:rsid w:val="00EF7A10"/>
    <w:rsid w:val="00F0043F"/>
    <w:rsid w:val="00F00FE6"/>
    <w:rsid w:val="00F14BAD"/>
    <w:rsid w:val="00F246BC"/>
    <w:rsid w:val="00F24B2E"/>
    <w:rsid w:val="00F31A92"/>
    <w:rsid w:val="00F43036"/>
    <w:rsid w:val="00F46DE1"/>
    <w:rsid w:val="00F56795"/>
    <w:rsid w:val="00F77E9F"/>
    <w:rsid w:val="00F83A31"/>
    <w:rsid w:val="00F84ED0"/>
    <w:rsid w:val="00F914A3"/>
    <w:rsid w:val="00FA13CE"/>
    <w:rsid w:val="00FA43D9"/>
    <w:rsid w:val="00FC055A"/>
    <w:rsid w:val="00FC45B4"/>
    <w:rsid w:val="00FC678F"/>
    <w:rsid w:val="00FC7961"/>
    <w:rsid w:val="00FD7F55"/>
    <w:rsid w:val="00FE3BDC"/>
    <w:rsid w:val="00FE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BE0410"/>
  <w15:docId w15:val="{DE2C9DD1-8B3D-4DC3-8983-F022AE6FA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D6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22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E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E36"/>
    <w:rPr>
      <w:sz w:val="18"/>
      <w:szCs w:val="18"/>
    </w:rPr>
  </w:style>
  <w:style w:type="character" w:customStyle="1" w:styleId="fontstyle01">
    <w:name w:val="fontstyle01"/>
    <w:basedOn w:val="DefaultParagraphFont"/>
    <w:rsid w:val="005B1F8A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35281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8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8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81E"/>
    <w:rPr>
      <w:b/>
      <w:bCs/>
    </w:rPr>
  </w:style>
  <w:style w:type="paragraph" w:styleId="Revision">
    <w:name w:val="Revision"/>
    <w:hidden/>
    <w:uiPriority w:val="99"/>
    <w:semiHidden/>
    <w:rsid w:val="0035281E"/>
  </w:style>
  <w:style w:type="table" w:styleId="TableGrid">
    <w:name w:val="Table Grid"/>
    <w:basedOn w:val="TableNormal"/>
    <w:uiPriority w:val="39"/>
    <w:qFormat/>
    <w:rsid w:val="001A6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3E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52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52252"/>
    <w:pPr>
      <w:widowControl/>
      <w:spacing w:line="259" w:lineRule="auto"/>
      <w:jc w:val="left"/>
      <w:outlineLvl w:val="9"/>
    </w:pPr>
    <w:rPr>
      <w:kern w:val="0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5225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522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9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1BFBEBC5FE3944827F01C37999215D" ma:contentTypeVersion="5" ma:contentTypeDescription="Create a new document." ma:contentTypeScope="" ma:versionID="412d62160bb26085184a23a1f905a7bf">
  <xsd:schema xmlns:xsd="http://www.w3.org/2001/XMLSchema" xmlns:xs="http://www.w3.org/2001/XMLSchema" xmlns:p="http://schemas.microsoft.com/office/2006/metadata/properties" xmlns:ns3="3313f956-8102-47f9-9648-c7d6616fcbb5" targetNamespace="http://schemas.microsoft.com/office/2006/metadata/properties" ma:root="true" ma:fieldsID="d3c876227b3b9e71abffa8ab3c011925" ns3:_="">
    <xsd:import namespace="3313f956-8102-47f9-9648-c7d6616fcb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13f956-8102-47f9-9648-c7d6616fcb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735028-CA7C-4B32-A245-B0C0DDE9EE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593FE24-DCB3-4C96-9313-A4DD9C0FB7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2785B8-8DB1-4B17-80F3-1F0959310D4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B04412A-361D-47AE-B0F1-BA524F49AF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13f956-8102-47f9-9648-c7d6616fcb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7</TotalTime>
  <Pages>2</Pages>
  <Words>526</Words>
  <Characters>2788</Characters>
  <Application>Microsoft Office Word</Application>
  <DocSecurity>0</DocSecurity>
  <Lines>309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xuan Wang</dc:creator>
  <cp:keywords/>
  <dc:description/>
  <cp:lastModifiedBy>Wang Xianxuan</cp:lastModifiedBy>
  <cp:revision>16</cp:revision>
  <cp:lastPrinted>2026-03-16T12:11:00Z</cp:lastPrinted>
  <dcterms:created xsi:type="dcterms:W3CDTF">2024-07-10T17:24:00Z</dcterms:created>
  <dcterms:modified xsi:type="dcterms:W3CDTF">2026-03-16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1BFBEBC5FE3944827F01C37999215D</vt:lpwstr>
  </property>
  <property fmtid="{D5CDD505-2E9C-101B-9397-08002B2CF9AE}" pid="3" name="GrammarlyDocumentId">
    <vt:lpwstr>5cc1c2124bc8e6291779047d6d700b5fd316b9531074e8707316bd0fdc4f69cc</vt:lpwstr>
  </property>
</Properties>
</file>